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125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418"/>
        <w:gridCol w:w="1417"/>
        <w:gridCol w:w="1559"/>
        <w:gridCol w:w="1418"/>
      </w:tblGrid>
      <w:tr w:rsidR="00C87ACC" w:rsidRPr="00C94B87" w14:paraId="2F55835C" w14:textId="77777777" w:rsidTr="00452877">
        <w:trPr>
          <w:trHeight w:val="559"/>
        </w:trPr>
        <w:tc>
          <w:tcPr>
            <w:tcW w:w="99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0EE60" w14:textId="78BE878A" w:rsidR="00C87ACC" w:rsidRPr="00C94B87" w:rsidRDefault="00C87ACC" w:rsidP="004528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List of differentially expressed genes </w:t>
            </w:r>
            <w:proofErr w:type="spellStart"/>
            <w:r w:rsidRPr="00C94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alysed</w:t>
            </w:r>
            <w:proofErr w:type="spellEnd"/>
            <w:r w:rsidRPr="00C94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by Model VS CDG RNA-seq</w:t>
            </w:r>
          </w:p>
        </w:tc>
      </w:tr>
      <w:tr w:rsidR="00353052" w:rsidRPr="00C94B87" w14:paraId="49B026FF" w14:textId="77777777" w:rsidTr="00452877">
        <w:trPr>
          <w:trHeight w:val="33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A05D" w14:textId="77777777" w:rsidR="00353052" w:rsidRPr="00C94B87" w:rsidRDefault="00353052" w:rsidP="004528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E5BA" w14:textId="77777777" w:rsidR="00353052" w:rsidRPr="00C94B87" w:rsidRDefault="00353052" w:rsidP="004528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F786" w14:textId="77777777" w:rsidR="00353052" w:rsidRPr="00C94B87" w:rsidRDefault="00353052" w:rsidP="004528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992F" w14:textId="77777777" w:rsidR="00353052" w:rsidRPr="00C94B87" w:rsidRDefault="00353052" w:rsidP="004528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(fc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812E" w14:textId="77777777" w:rsidR="00353052" w:rsidRPr="00C94B87" w:rsidRDefault="00353052" w:rsidP="004528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AB22" w14:textId="77777777" w:rsidR="00353052" w:rsidRPr="00C94B87" w:rsidRDefault="00353052" w:rsidP="004528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val</w:t>
            </w:r>
            <w:proofErr w:type="spellEnd"/>
          </w:p>
        </w:tc>
      </w:tr>
      <w:tr w:rsidR="00353052" w:rsidRPr="00C94B87" w14:paraId="7F0425E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5D4D0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9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5C97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66677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2E049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598.21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71DF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61699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87E9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952E-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07F3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4275E-15</w:t>
            </w:r>
          </w:p>
        </w:tc>
      </w:tr>
      <w:tr w:rsidR="00353052" w:rsidRPr="00C94B87" w14:paraId="7DB5F94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D2F8D4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4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4C90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7159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45BE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34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BBBE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02878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8A29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9704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6AAE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486E-05</w:t>
            </w:r>
          </w:p>
        </w:tc>
      </w:tr>
      <w:tr w:rsidR="00353052" w:rsidRPr="00C94B87" w14:paraId="76FE23A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293E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53BF7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55191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E4F5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73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AA0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25598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2F3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79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40475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57222</w:t>
            </w:r>
          </w:p>
        </w:tc>
      </w:tr>
      <w:tr w:rsidR="00353052" w:rsidRPr="00C94B87" w14:paraId="0F619DA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A9D2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1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09B27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h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009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17.08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3AC3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13619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5F6CA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6852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D8C0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1725E-05</w:t>
            </w:r>
          </w:p>
        </w:tc>
      </w:tr>
      <w:tr w:rsidR="00353052" w:rsidRPr="00C94B87" w14:paraId="50368BA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EEAC5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2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A776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24786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E4C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65.79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A2E8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48459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2823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634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D659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7588E-05</w:t>
            </w:r>
          </w:p>
        </w:tc>
      </w:tr>
      <w:tr w:rsidR="00353052" w:rsidRPr="00C94B87" w14:paraId="62C7B09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9780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7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3010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0178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F65D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3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5EEE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779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E19A7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977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EE94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02257</w:t>
            </w:r>
          </w:p>
        </w:tc>
      </w:tr>
      <w:tr w:rsidR="00353052" w:rsidRPr="00C94B87" w14:paraId="17EC796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CE3FC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34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70EA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EB9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6.52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76DCE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871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0505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35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A0EE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42079</w:t>
            </w:r>
          </w:p>
        </w:tc>
      </w:tr>
      <w:tr w:rsidR="00353052" w:rsidRPr="00C94B87" w14:paraId="612EDE7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F956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8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FCC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h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F38B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.5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300F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94730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C1122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889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E2E9C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243505</w:t>
            </w:r>
          </w:p>
        </w:tc>
      </w:tr>
      <w:tr w:rsidR="00353052" w:rsidRPr="00C94B87" w14:paraId="7CE9ED1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1A68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0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23B9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ca1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A219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1.6209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1F1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99560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A25A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84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03DA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430592</w:t>
            </w:r>
          </w:p>
        </w:tc>
      </w:tr>
      <w:tr w:rsidR="00353052" w:rsidRPr="00C94B87" w14:paraId="77884F0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39E3C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0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E306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ig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798C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2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E6C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326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53F8C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728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7AC94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045393</w:t>
            </w:r>
          </w:p>
        </w:tc>
      </w:tr>
      <w:tr w:rsidR="00353052" w:rsidRPr="00C94B87" w14:paraId="44D23DE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34BCBC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3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D579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na1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9830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4.61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188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595937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1BC9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093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099C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49719</w:t>
            </w:r>
          </w:p>
        </w:tc>
      </w:tr>
      <w:tr w:rsidR="00353052" w:rsidRPr="00C94B87" w14:paraId="2B320AA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09D3B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4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0472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bx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B296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00088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FFD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41706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2DE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469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EF6C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496E-05</w:t>
            </w:r>
          </w:p>
        </w:tc>
      </w:tr>
      <w:tr w:rsidR="00353052" w:rsidRPr="00C94B87" w14:paraId="489BF92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D055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9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19B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D237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0200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9752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30212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DDA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79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F22C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0108</w:t>
            </w:r>
          </w:p>
        </w:tc>
      </w:tr>
      <w:tr w:rsidR="00353052" w:rsidRPr="00C94B87" w14:paraId="523B342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B1DDB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8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9407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FF1E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178062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3D28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0831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412E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314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A5AF1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22087</w:t>
            </w:r>
          </w:p>
        </w:tc>
      </w:tr>
      <w:tr w:rsidR="00353052" w:rsidRPr="00C94B87" w14:paraId="5E14E94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4D00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3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CC5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2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3ED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972456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BA8F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97178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DAE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167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D0A3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92731</w:t>
            </w:r>
          </w:p>
        </w:tc>
      </w:tr>
      <w:tr w:rsidR="00353052" w:rsidRPr="00C94B87" w14:paraId="586CD9A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4741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11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ACC3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991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845594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D861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83860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1BE2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70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1F8A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33038</w:t>
            </w:r>
          </w:p>
        </w:tc>
      </w:tr>
      <w:tr w:rsidR="00353052" w:rsidRPr="00C94B87" w14:paraId="015C217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2E61A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8739F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4908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C892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764031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CE2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4214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5CF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716E-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85AD7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0161E-08</w:t>
            </w:r>
          </w:p>
        </w:tc>
      </w:tr>
      <w:tr w:rsidR="00353052" w:rsidRPr="00C94B87" w14:paraId="74FB60F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67DBD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3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D8286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k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93ED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21498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F57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0968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A52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438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35D3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8137</w:t>
            </w:r>
          </w:p>
        </w:tc>
      </w:tr>
      <w:tr w:rsidR="00353052" w:rsidRPr="00C94B87" w14:paraId="3BA5ECF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C4DC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9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5C0B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a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4139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465925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52C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98848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012F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02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85B6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9804E-05</w:t>
            </w:r>
          </w:p>
        </w:tc>
      </w:tr>
      <w:tr w:rsidR="00353052" w:rsidRPr="00C94B87" w14:paraId="2BE48FC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78063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3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83447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556E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424327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43AA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8503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039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527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03F54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05739</w:t>
            </w:r>
          </w:p>
        </w:tc>
      </w:tr>
      <w:tr w:rsidR="00353052" w:rsidRPr="00C94B87" w14:paraId="5042F73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6BFA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11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81E8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ng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67E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28565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ECBA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06258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BA61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474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2D69D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77436</w:t>
            </w:r>
          </w:p>
        </w:tc>
      </w:tr>
      <w:tr w:rsidR="00353052" w:rsidRPr="00C94B87" w14:paraId="7872A5F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12A7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3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B9BE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ne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C746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93502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ED45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36808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12CF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365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A7123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492986</w:t>
            </w:r>
          </w:p>
        </w:tc>
      </w:tr>
      <w:tr w:rsidR="00353052" w:rsidRPr="00C94B87" w14:paraId="0F0BAB6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154DFD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8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1C64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548F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83221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A98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90616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52AC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747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AF95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6823</w:t>
            </w:r>
          </w:p>
        </w:tc>
      </w:tr>
      <w:tr w:rsidR="00353052" w:rsidRPr="00C94B87" w14:paraId="5DF6EC5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BAB8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1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43ED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E9BF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39131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58D9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7735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9152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657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26CF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421225</w:t>
            </w:r>
          </w:p>
        </w:tc>
      </w:tr>
      <w:tr w:rsidR="00353052" w:rsidRPr="00C94B87" w14:paraId="28FCCE7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D56B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5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7F24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fb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D99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07241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1A0B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28987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7F89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06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481FE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35735</w:t>
            </w:r>
          </w:p>
        </w:tc>
      </w:tr>
      <w:tr w:rsidR="00353052" w:rsidRPr="00C94B87" w14:paraId="20F7B7D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58974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22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3932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72853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50D6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97184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4A17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91837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660F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60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600D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236068</w:t>
            </w:r>
          </w:p>
        </w:tc>
      </w:tr>
      <w:tr w:rsidR="00353052" w:rsidRPr="00C94B87" w14:paraId="37B7CEF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A53E7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15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E22F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ph6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3C28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92670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E6FC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47044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6E58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791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38EB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401709</w:t>
            </w:r>
          </w:p>
        </w:tc>
      </w:tr>
      <w:tr w:rsidR="00353052" w:rsidRPr="00C94B87" w14:paraId="69109C6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8C44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0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2EDF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0a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3FB6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69768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5A05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8310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D89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550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C023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777637</w:t>
            </w:r>
          </w:p>
        </w:tc>
      </w:tr>
      <w:tr w:rsidR="00353052" w:rsidRPr="00C94B87" w14:paraId="6A8BABB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4C049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2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8D6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2d1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83E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29060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314A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91639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7E2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407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84039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77436</w:t>
            </w:r>
          </w:p>
        </w:tc>
      </w:tr>
      <w:tr w:rsidR="00353052" w:rsidRPr="00C94B87" w14:paraId="57BE91A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47C4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5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C48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k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765F4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12387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3277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28996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F4A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0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4F28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33239</w:t>
            </w:r>
          </w:p>
        </w:tc>
      </w:tr>
      <w:tr w:rsidR="00353052" w:rsidRPr="00C94B87" w14:paraId="3850820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E634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4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FFF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n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9FE2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46852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586DA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85408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32B5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349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5328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920769</w:t>
            </w:r>
          </w:p>
        </w:tc>
      </w:tr>
      <w:tr w:rsidR="00353052" w:rsidRPr="00C94B87" w14:paraId="2B49723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9A47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B6C3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bl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4A3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82371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37C3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95742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70FF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065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FA60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065383</w:t>
            </w:r>
          </w:p>
        </w:tc>
      </w:tr>
      <w:tr w:rsidR="00353052" w:rsidRPr="00C94B87" w14:paraId="7B4DEDB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AFCB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0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20A7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g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CE89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64948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711C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7635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549C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309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A885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98348</w:t>
            </w:r>
          </w:p>
        </w:tc>
      </w:tr>
      <w:tr w:rsidR="00353052" w:rsidRPr="00C94B87" w14:paraId="69D17A9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7A64D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09E2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b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455C1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95257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EADD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58765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4F06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390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C425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20147</w:t>
            </w:r>
          </w:p>
        </w:tc>
      </w:tr>
      <w:tr w:rsidR="00353052" w:rsidRPr="00C94B87" w14:paraId="5CF90D3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58069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9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01704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bnd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3D07B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406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DF2F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84967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EAE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342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B5292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532759</w:t>
            </w:r>
          </w:p>
        </w:tc>
      </w:tr>
      <w:tr w:rsidR="00353052" w:rsidRPr="00C94B87" w14:paraId="328E173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97DED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064E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0E1E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1533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8F1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77874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19A4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542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DDB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138739</w:t>
            </w:r>
          </w:p>
        </w:tc>
      </w:tr>
      <w:tr w:rsidR="00353052" w:rsidRPr="00C94B87" w14:paraId="27CFD40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1DE9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0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9F66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2F98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03589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C0BB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70933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8980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12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0480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6329</w:t>
            </w:r>
          </w:p>
        </w:tc>
      </w:tr>
      <w:tr w:rsidR="00353052" w:rsidRPr="00C94B87" w14:paraId="09A371C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0610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8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B4A1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h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A2783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5444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EBB6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21112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C8B7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589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3141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128631</w:t>
            </w:r>
          </w:p>
        </w:tc>
      </w:tr>
      <w:tr w:rsidR="00353052" w:rsidRPr="00C94B87" w14:paraId="01CA39A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51BA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3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6463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ka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3D9B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7267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CA1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4822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3F7A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97E-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412F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596E-07</w:t>
            </w:r>
          </w:p>
        </w:tc>
      </w:tr>
      <w:tr w:rsidR="00353052" w:rsidRPr="00C94B87" w14:paraId="0DABFC7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613423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ENSRNOG0000000362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E023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b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CA6E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84118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0E52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93462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8EB1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010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42D9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51371</w:t>
            </w:r>
          </w:p>
        </w:tc>
      </w:tr>
      <w:tr w:rsidR="00353052" w:rsidRPr="00C94B87" w14:paraId="66E1AA3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A009E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23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CC41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ip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F9B8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19183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28AB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02471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3B7D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689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3EA2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872908</w:t>
            </w:r>
          </w:p>
        </w:tc>
      </w:tr>
      <w:tr w:rsidR="00353052" w:rsidRPr="00C94B87" w14:paraId="48E57E0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4AD2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5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80E5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935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E3EC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4424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0404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55016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6DD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106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F9956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665207</w:t>
            </w:r>
          </w:p>
        </w:tc>
      </w:tr>
      <w:tr w:rsidR="00353052" w:rsidRPr="00C94B87" w14:paraId="36CB56D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72115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7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45C7B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erg1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0AFE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78713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B06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49633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B9A2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194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A674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315607</w:t>
            </w:r>
          </w:p>
        </w:tc>
      </w:tr>
      <w:tr w:rsidR="00353052" w:rsidRPr="00C94B87" w14:paraId="11E26B9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CEAF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4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24FDF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br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30BC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6798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B8D8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42775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5262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620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A415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18666</w:t>
            </w:r>
          </w:p>
        </w:tc>
      </w:tr>
      <w:tr w:rsidR="00353052" w:rsidRPr="00C94B87" w14:paraId="55EDAE6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4582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6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A0C7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k1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09C6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72723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0104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17409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69D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32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800FE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073698</w:t>
            </w:r>
          </w:p>
        </w:tc>
      </w:tr>
      <w:tr w:rsidR="00353052" w:rsidRPr="00C94B87" w14:paraId="2E0E17E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A48C82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1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33BA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92A9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22859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761D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55378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50135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175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035C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058931</w:t>
            </w:r>
          </w:p>
        </w:tc>
      </w:tr>
      <w:tr w:rsidR="00353052" w:rsidRPr="00C94B87" w14:paraId="744FCDE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B724D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6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D7A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4a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1A35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69343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1A2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20437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79378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033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5441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862E-09</w:t>
            </w:r>
          </w:p>
        </w:tc>
      </w:tr>
      <w:tr w:rsidR="00353052" w:rsidRPr="00C94B87" w14:paraId="459AF9B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9C379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7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DA0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C3F6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07034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67DC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7071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D2EA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447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B0D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526874</w:t>
            </w:r>
          </w:p>
        </w:tc>
      </w:tr>
      <w:tr w:rsidR="00353052" w:rsidRPr="00C94B87" w14:paraId="46FFE22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6B4E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7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A5EC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7C4DD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92642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C351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09567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6FD3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11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CE1B7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17C1B61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19377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2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560C8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b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2BCC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61861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3DC29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16288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EE3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519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4060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983565</w:t>
            </w:r>
          </w:p>
        </w:tc>
      </w:tr>
      <w:tr w:rsidR="00353052" w:rsidRPr="00C94B87" w14:paraId="1FAFC73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7413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9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29AD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E050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73764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8669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53112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859E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379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2C11B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752925</w:t>
            </w:r>
          </w:p>
        </w:tc>
      </w:tr>
      <w:tr w:rsidR="00353052" w:rsidRPr="00C94B87" w14:paraId="2882DD3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7A2BA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3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EA43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3b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EBE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76297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4A4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068552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64A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636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F74E4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902619</w:t>
            </w:r>
          </w:p>
        </w:tc>
      </w:tr>
      <w:tr w:rsidR="00353052" w:rsidRPr="00C94B87" w14:paraId="5A43762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6DAEF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1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DE43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5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C007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6207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4F3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109855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224E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171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177D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673046</w:t>
            </w:r>
          </w:p>
        </w:tc>
      </w:tr>
      <w:tr w:rsidR="00353052" w:rsidRPr="00C94B87" w14:paraId="5E20F27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9186FD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73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885CE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601D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1941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E31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168502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8DF34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038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BAE6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37645</w:t>
            </w:r>
          </w:p>
        </w:tc>
      </w:tr>
      <w:tr w:rsidR="00353052" w:rsidRPr="00C94B87" w14:paraId="03AA298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0242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7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D04D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p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5C1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8044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224F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349151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2E1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568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E97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33549</w:t>
            </w:r>
          </w:p>
        </w:tc>
      </w:tr>
      <w:tr w:rsidR="00353052" w:rsidRPr="00C94B87" w14:paraId="5292C12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0829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8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2D30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6a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0704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61994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39AD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403797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B7CF4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615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97D9F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719305</w:t>
            </w:r>
          </w:p>
        </w:tc>
      </w:tr>
      <w:tr w:rsidR="00353052" w:rsidRPr="00C94B87" w14:paraId="7D476AE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0829D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9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3AEE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D9E8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29761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657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499762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50EC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14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7D0C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79624</w:t>
            </w:r>
          </w:p>
        </w:tc>
      </w:tr>
      <w:tr w:rsidR="00353052" w:rsidRPr="00C94B87" w14:paraId="2844AEE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DC6D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9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728A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1lc3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39E8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15847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897B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541383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3BD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275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72CD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415648</w:t>
            </w:r>
          </w:p>
        </w:tc>
      </w:tr>
      <w:tr w:rsidR="00353052" w:rsidRPr="00C94B87" w14:paraId="17B1921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F5D5F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21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1E31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134224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61EF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08043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3A8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564781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F725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354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5937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242E-07</w:t>
            </w:r>
          </w:p>
        </w:tc>
      </w:tr>
      <w:tr w:rsidR="00353052" w:rsidRPr="00C94B87" w14:paraId="597C5C8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3E6F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14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4C02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17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F55D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05027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02F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573833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240C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06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EFD99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187846</w:t>
            </w:r>
          </w:p>
        </w:tc>
      </w:tr>
      <w:tr w:rsidR="00353052" w:rsidRPr="00C94B87" w14:paraId="2159451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F6E1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2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EA9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f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22F1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90061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9B84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618839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931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086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ED9A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568213</w:t>
            </w:r>
          </w:p>
        </w:tc>
      </w:tr>
      <w:tr w:rsidR="00353052" w:rsidRPr="00C94B87" w14:paraId="5C22BA0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8BCD5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2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69C8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9118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386B0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75812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EE44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661818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375C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620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F74BC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902619</w:t>
            </w:r>
          </w:p>
        </w:tc>
      </w:tr>
      <w:tr w:rsidR="00353052" w:rsidRPr="00C94B87" w14:paraId="2541849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487D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0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0C56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532E7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67330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29E8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687463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D36B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8104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9F9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395E-05</w:t>
            </w:r>
          </w:p>
        </w:tc>
      </w:tr>
      <w:tr w:rsidR="00353052" w:rsidRPr="00C94B87" w14:paraId="1FE5081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D875F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8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5D28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rad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F646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6572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05667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692318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852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774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B445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551471</w:t>
            </w:r>
          </w:p>
        </w:tc>
      </w:tr>
      <w:tr w:rsidR="00353052" w:rsidRPr="00C94B87" w14:paraId="774DD90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74CB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7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B1AE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m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3FD4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3026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982A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80008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966EE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731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28EE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284137</w:t>
            </w:r>
          </w:p>
        </w:tc>
      </w:tr>
      <w:tr w:rsidR="00353052" w:rsidRPr="00C94B87" w14:paraId="677EA66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8AC6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6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DD6EB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i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EC41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20842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89C4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828837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4654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633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144A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80926</w:t>
            </w:r>
          </w:p>
        </w:tc>
      </w:tr>
      <w:tr w:rsidR="00353052" w:rsidRPr="00C94B87" w14:paraId="2FEC80A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C36B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6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EFC3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66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1A62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03572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5789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8817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F75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79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CCA5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47819</w:t>
            </w:r>
          </w:p>
        </w:tc>
      </w:tr>
      <w:tr w:rsidR="00353052" w:rsidRPr="00C94B87" w14:paraId="1129AB1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10A95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8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3D2F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s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485AA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548905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CB33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76798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7921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399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06CE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59017</w:t>
            </w:r>
          </w:p>
        </w:tc>
      </w:tr>
      <w:tr w:rsidR="00353052" w:rsidRPr="00C94B87" w14:paraId="46378E5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694C7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3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AFA9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p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D024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02636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1C38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884582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A20C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599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C755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128631</w:t>
            </w:r>
          </w:p>
        </w:tc>
      </w:tr>
      <w:tr w:rsidR="00353052" w:rsidRPr="00C94B87" w14:paraId="48A64B5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C5C1FA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7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3837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5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388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79822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B357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9547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076B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46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1701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91597</w:t>
            </w:r>
          </w:p>
        </w:tc>
      </w:tr>
      <w:tr w:rsidR="00353052" w:rsidRPr="00C94B87" w14:paraId="53D0EFC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EA517F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7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94D3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l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76D9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9459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8A1B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048650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4B84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944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17F9A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370173</w:t>
            </w:r>
          </w:p>
        </w:tc>
      </w:tr>
      <w:tr w:rsidR="00353052" w:rsidRPr="00C94B87" w14:paraId="3958017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18A9D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9F2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6603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81224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ABF4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261947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D8AB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33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4B0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37187</w:t>
            </w:r>
          </w:p>
        </w:tc>
      </w:tr>
      <w:tr w:rsidR="00353052" w:rsidRPr="00C94B87" w14:paraId="09D03AF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3E39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5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3997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78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779C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36286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C7E6C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404163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EC32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6596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4763E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0659E-05</w:t>
            </w:r>
          </w:p>
        </w:tc>
      </w:tr>
      <w:tr w:rsidR="00353052" w:rsidRPr="00C94B87" w14:paraId="51E75F7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7393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2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EEEA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7a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079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19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2975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45889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7E5E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089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F2CE7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937E-05</w:t>
            </w:r>
          </w:p>
        </w:tc>
      </w:tr>
      <w:tr w:rsidR="00353052" w:rsidRPr="00C94B87" w14:paraId="44DA3A5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45D6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26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4AC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th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99F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66028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BBDD5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629355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5EB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173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C3AD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303181</w:t>
            </w:r>
          </w:p>
        </w:tc>
      </w:tr>
      <w:tr w:rsidR="00353052" w:rsidRPr="00C94B87" w14:paraId="78DDAEB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FD81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8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51D6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WGENE_6201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ADDB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7063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C977F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658346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D063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1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B550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02756F5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8389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2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3AA5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fm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EAEF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28436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F1D8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751308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449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428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7F0F2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61632</w:t>
            </w:r>
          </w:p>
        </w:tc>
      </w:tr>
      <w:tr w:rsidR="00353052" w:rsidRPr="00C94B87" w14:paraId="5D752BD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E3D0F1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5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79747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7672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7736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2557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85167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042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2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5AFB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4626E-05</w:t>
            </w:r>
          </w:p>
        </w:tc>
      </w:tr>
      <w:tr w:rsidR="00353052" w:rsidRPr="00C94B87" w14:paraId="1319BD6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1F4F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37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270E9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fi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6885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6821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E427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85467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FFC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105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5536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8491E-05</w:t>
            </w:r>
          </w:p>
        </w:tc>
      </w:tr>
      <w:tr w:rsidR="00353052" w:rsidRPr="00C94B87" w14:paraId="08D2294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D82C7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01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32C3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63425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70266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574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E0ED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891053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0D1F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45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7035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932346</w:t>
            </w:r>
          </w:p>
        </w:tc>
      </w:tr>
      <w:tr w:rsidR="00353052" w:rsidRPr="00C94B87" w14:paraId="6A1F765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18580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8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119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h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8B2C9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76882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3AAF5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920245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657A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868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1BDD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399701</w:t>
            </w:r>
          </w:p>
        </w:tc>
      </w:tr>
      <w:tr w:rsidR="00353052" w:rsidRPr="00C94B87" w14:paraId="69F546C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40CED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133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241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61CFA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61125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67BE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97227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FFC6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090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7AF42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21166</w:t>
            </w:r>
          </w:p>
        </w:tc>
      </w:tr>
      <w:tr w:rsidR="00353052" w:rsidRPr="00C94B87" w14:paraId="7BA7B37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1A9D6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2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9C96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8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4BE0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8100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F98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048644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A88AE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93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E4AC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51779</w:t>
            </w:r>
          </w:p>
        </w:tc>
      </w:tr>
      <w:tr w:rsidR="00353052" w:rsidRPr="00C94B87" w14:paraId="05D2C24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9E091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15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0B9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in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567E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0809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395F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14876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0B6BF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117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3AAB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978492</w:t>
            </w:r>
          </w:p>
        </w:tc>
      </w:tr>
      <w:tr w:rsidR="00353052" w:rsidRPr="00C94B87" w14:paraId="1F5A64C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1747A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8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9911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63424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30DB9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1209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6405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205437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F6B2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918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E82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1764E-06</w:t>
            </w:r>
          </w:p>
        </w:tc>
      </w:tr>
      <w:tr w:rsidR="00353052" w:rsidRPr="00C94B87" w14:paraId="201C8A1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9D7CE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2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2838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f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B9B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35205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1672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739692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7B3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728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170B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674475</w:t>
            </w:r>
          </w:p>
        </w:tc>
      </w:tr>
      <w:tr w:rsidR="00353052" w:rsidRPr="00C94B87" w14:paraId="03BF483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1EA65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49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5334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81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6124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7637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F7C3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80111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0379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547E-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66AB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79E-08</w:t>
            </w:r>
          </w:p>
        </w:tc>
      </w:tr>
      <w:tr w:rsidR="00353052" w:rsidRPr="00C94B87" w14:paraId="7D4611A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C42F1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2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30DA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9083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3E99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5204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9CBB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809639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C0E84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476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9C67C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588663</w:t>
            </w:r>
          </w:p>
        </w:tc>
      </w:tr>
      <w:tr w:rsidR="00353052" w:rsidRPr="00C94B87" w14:paraId="25C184B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4206E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9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3A9E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21573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440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92710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84DF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88871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B93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53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D6F6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085006</w:t>
            </w:r>
          </w:p>
        </w:tc>
      </w:tr>
      <w:tr w:rsidR="00353052" w:rsidRPr="00C94B87" w14:paraId="67C0A93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0D39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9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6C2E7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ap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4092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7679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2ED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97722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D40E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58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3F7D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82987</w:t>
            </w:r>
          </w:p>
        </w:tc>
      </w:tr>
      <w:tr w:rsidR="00353052" w:rsidRPr="00C94B87" w14:paraId="751DCAB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28B4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5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92B6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0DB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55854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90F1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019221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87927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412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0A9C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191428</w:t>
            </w:r>
          </w:p>
        </w:tc>
      </w:tr>
      <w:tr w:rsidR="00353052" w:rsidRPr="00C94B87" w14:paraId="230311F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F7B9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51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A2EB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63462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2F2D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37024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FD3D4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086358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4E0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772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BBE3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639E-06</w:t>
            </w:r>
          </w:p>
        </w:tc>
      </w:tr>
      <w:tr w:rsidR="00353052" w:rsidRPr="00C94B87" w14:paraId="10F76B9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D5F8B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4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B279B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xyl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F42C0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0444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4A24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145730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7728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092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56F4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665207</w:t>
            </w:r>
          </w:p>
        </w:tc>
      </w:tr>
      <w:tr w:rsidR="00353052" w:rsidRPr="00C94B87" w14:paraId="14AEE76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EE69E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7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5696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res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DE4D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9285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4190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149891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63A4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49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E5EF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968863</w:t>
            </w:r>
          </w:p>
        </w:tc>
      </w:tr>
      <w:tr w:rsidR="00353052" w:rsidRPr="00C94B87" w14:paraId="2EBE27B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F120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7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602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6342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3816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1943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B350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176267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14D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6865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C9D35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1793E-06</w:t>
            </w:r>
          </w:p>
        </w:tc>
      </w:tr>
      <w:tr w:rsidR="00353052" w:rsidRPr="00C94B87" w14:paraId="19BC8C5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00699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0A2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ag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599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97025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CC0F4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23001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36D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845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2FB19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793168</w:t>
            </w:r>
          </w:p>
        </w:tc>
      </w:tr>
      <w:tr w:rsidR="00353052" w:rsidRPr="00C94B87" w14:paraId="612E594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612F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4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7228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x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7E11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79707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7488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292656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AAF8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424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16FE8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77436</w:t>
            </w:r>
          </w:p>
        </w:tc>
      </w:tr>
      <w:tr w:rsidR="00353052" w:rsidRPr="00C94B87" w14:paraId="74A35C2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23DE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7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17AE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e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8378E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66392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C2189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341007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3687F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62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0AD53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918882</w:t>
            </w:r>
          </w:p>
        </w:tc>
      </w:tr>
      <w:tr w:rsidR="00353052" w:rsidRPr="00C94B87" w14:paraId="4C5CCC8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1319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6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983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d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B787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8327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C54C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627784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0178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565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65E70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156968</w:t>
            </w:r>
          </w:p>
        </w:tc>
      </w:tr>
      <w:tr w:rsidR="00353052" w:rsidRPr="00C94B87" w14:paraId="197C00A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1E96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2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8769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a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785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4142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C2FE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717797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B5A7B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56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EBA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316719</w:t>
            </w:r>
          </w:p>
        </w:tc>
      </w:tr>
      <w:tr w:rsidR="00353052" w:rsidRPr="00C94B87" w14:paraId="5391F32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531A19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4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10198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xbp5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058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18091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4B03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890765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E38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455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38BC0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192389</w:t>
            </w:r>
          </w:p>
        </w:tc>
      </w:tr>
      <w:tr w:rsidR="00353052" w:rsidRPr="00C94B87" w14:paraId="2C15BC1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2998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SRNOG0000001976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C95A1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oa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925C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8034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EED34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03409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BFC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030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8CF16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489631</w:t>
            </w:r>
          </w:p>
        </w:tc>
      </w:tr>
      <w:tr w:rsidR="00353052" w:rsidRPr="00C94B87" w14:paraId="700A144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8DE40C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21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6824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bd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5AA4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137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572C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183613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5E91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0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105E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79624</w:t>
            </w:r>
          </w:p>
        </w:tc>
      </w:tr>
      <w:tr w:rsidR="00353052" w:rsidRPr="00C94B87" w14:paraId="1238911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B9F6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9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3D5F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fp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8B7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4190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D0A2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250010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E06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73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815F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247994</w:t>
            </w:r>
          </w:p>
        </w:tc>
      </w:tr>
      <w:tr w:rsidR="00353052" w:rsidRPr="00C94B87" w14:paraId="64AA191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228A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1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1DA4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ra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787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6812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452D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2786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E6ED0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665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2050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61483</w:t>
            </w:r>
          </w:p>
        </w:tc>
      </w:tr>
      <w:tr w:rsidR="00353052" w:rsidRPr="00C94B87" w14:paraId="45B9C34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C927D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2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D8E2B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fp5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7D74B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2462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F492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295514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943F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988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7EF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489631</w:t>
            </w:r>
          </w:p>
        </w:tc>
      </w:tr>
      <w:tr w:rsidR="00353052" w:rsidRPr="00C94B87" w14:paraId="014B1F1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86477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5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70D9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57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5031B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02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FEB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304109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788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876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6AB9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021E-09</w:t>
            </w:r>
          </w:p>
        </w:tc>
      </w:tr>
      <w:tr w:rsidR="00353052" w:rsidRPr="00C94B87" w14:paraId="03F9B7A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F576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7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174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ap3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95C39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5283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7E74B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440726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0750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353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A6AAF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073698</w:t>
            </w:r>
          </w:p>
        </w:tc>
      </w:tr>
      <w:tr w:rsidR="00353052" w:rsidRPr="00C94B87" w14:paraId="70E2E0C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E062C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8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DA67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67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DFA8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1174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4160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456863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CAC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15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0278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1143</w:t>
            </w:r>
          </w:p>
        </w:tc>
      </w:tr>
      <w:tr w:rsidR="00353052" w:rsidRPr="00C94B87" w14:paraId="69DF2FA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D69B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21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286E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134224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0B1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8987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611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504837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7CF2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83E-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5E40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596E-07</w:t>
            </w:r>
          </w:p>
        </w:tc>
      </w:tr>
      <w:tr w:rsidR="00353052" w:rsidRPr="00C94B87" w14:paraId="6E40098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34BA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8BC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D4AD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8973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366E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623663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2E80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921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00F83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742835</w:t>
            </w:r>
          </w:p>
        </w:tc>
      </w:tr>
      <w:tr w:rsidR="00353052" w:rsidRPr="00C94B87" w14:paraId="7FD1DA2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BBA5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6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BB290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x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21A7F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99949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349D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73951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88F08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839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8094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859249</w:t>
            </w:r>
          </w:p>
        </w:tc>
      </w:tr>
      <w:tr w:rsidR="00353052" w:rsidRPr="00C94B87" w14:paraId="650C7B8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ABA3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6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ABB80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xl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BF67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8202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FF7C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811520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DA21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15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20A9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37187</w:t>
            </w:r>
          </w:p>
        </w:tc>
      </w:tr>
      <w:tr w:rsidR="00353052" w:rsidRPr="00C94B87" w14:paraId="4F5C545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EB50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874D6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md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B1DB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6676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5679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83308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D2F16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20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84EB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0108</w:t>
            </w:r>
          </w:p>
        </w:tc>
      </w:tr>
      <w:tr w:rsidR="00353052" w:rsidRPr="00C94B87" w14:paraId="2684E2B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1D6F7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5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4B0A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t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896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0954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025B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856181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7851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59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CC73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16549</w:t>
            </w:r>
          </w:p>
        </w:tc>
      </w:tr>
      <w:tr w:rsidR="00353052" w:rsidRPr="00C94B87" w14:paraId="5ABE774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2F93C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3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D52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81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942B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8290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028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866951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147E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0681E-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546BF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7442E-10</w:t>
            </w:r>
          </w:p>
        </w:tc>
      </w:tr>
      <w:tr w:rsidR="00353052" w:rsidRPr="00C94B87" w14:paraId="1498B20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F2167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5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588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y19l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5E02A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3566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970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88606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6C8E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47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CB3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6CB8F3A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F26A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46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B52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67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D0F7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2620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616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930446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9EB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814E-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6F59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0161E-08</w:t>
            </w:r>
          </w:p>
        </w:tc>
      </w:tr>
      <w:tr w:rsidR="00353052" w:rsidRPr="00C94B87" w14:paraId="27E4F06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6878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0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DE0C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56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929BB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4878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6C6F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002675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63D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662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6DAF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117E-07</w:t>
            </w:r>
          </w:p>
        </w:tc>
      </w:tr>
      <w:tr w:rsidR="00353052" w:rsidRPr="00C94B87" w14:paraId="2AE8D66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E7E1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2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BF36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A96FB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3708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2FA3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171689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A93E7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637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CEF7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80926</w:t>
            </w:r>
          </w:p>
        </w:tc>
      </w:tr>
      <w:tr w:rsidR="00353052" w:rsidRPr="00C94B87" w14:paraId="6858177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17569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8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4A51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3060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2184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F743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17798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EAFE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52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292AB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596646</w:t>
            </w:r>
          </w:p>
        </w:tc>
      </w:tr>
      <w:tr w:rsidR="00353052" w:rsidRPr="00C94B87" w14:paraId="740D63F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8986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5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EF2F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7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0E23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67231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819DE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281440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4C7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492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C28FA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053873</w:t>
            </w:r>
          </w:p>
        </w:tc>
      </w:tr>
      <w:tr w:rsidR="00353052" w:rsidRPr="00C94B87" w14:paraId="68911D7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BFD4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5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46B0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78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A4F1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62191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B907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30242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964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832E-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7F81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442E-16</w:t>
            </w:r>
          </w:p>
        </w:tc>
      </w:tr>
      <w:tr w:rsidR="00353052" w:rsidRPr="00C94B87" w14:paraId="2C66493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24A0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204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29283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k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F7A4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32302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A7E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427512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4B44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094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9F4D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21166</w:t>
            </w:r>
          </w:p>
        </w:tc>
      </w:tr>
      <w:tr w:rsidR="00353052" w:rsidRPr="00C94B87" w14:paraId="10151ED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1371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59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EB01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dm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AFB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26598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AB05B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45150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0633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385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EE3F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52724</w:t>
            </w:r>
          </w:p>
        </w:tc>
      </w:tr>
      <w:tr w:rsidR="00353052" w:rsidRPr="00C94B87" w14:paraId="5A9FB4F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4DB7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9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8126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ca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A1BA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7071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7D996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576365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7295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660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CCFA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364983</w:t>
            </w:r>
          </w:p>
        </w:tc>
      </w:tr>
      <w:tr w:rsidR="00353052" w:rsidRPr="00C94B87" w14:paraId="2F0907A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EED9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6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07AA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1EC78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3019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D9BD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593583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DD1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877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A013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370173</w:t>
            </w:r>
          </w:p>
        </w:tc>
      </w:tr>
      <w:tr w:rsidR="00353052" w:rsidRPr="00C94B87" w14:paraId="3E7D144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77C1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7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5956A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00398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5E45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8440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76F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63027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219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96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7CD8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26029</w:t>
            </w:r>
          </w:p>
        </w:tc>
      </w:tr>
      <w:tr w:rsidR="00353052" w:rsidRPr="00C94B87" w14:paraId="656959D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7FC5E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9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D80E2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83481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A3C2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72650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66F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680451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985F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14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B615A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227448</w:t>
            </w:r>
          </w:p>
        </w:tc>
      </w:tr>
      <w:tr w:rsidR="00353052" w:rsidRPr="00C94B87" w14:paraId="2854170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A98E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3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CB25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10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6B6BA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55198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DEE0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755298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71BF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625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CFC2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581E-05</w:t>
            </w:r>
          </w:p>
        </w:tc>
      </w:tr>
      <w:tr w:rsidR="00353052" w:rsidRPr="00C94B87" w14:paraId="1DCE25F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0565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4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2605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D15633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A47B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24237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07A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88904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D155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020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CF0A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489631</w:t>
            </w:r>
          </w:p>
        </w:tc>
      </w:tr>
      <w:tr w:rsidR="00353052" w:rsidRPr="00C94B87" w14:paraId="55494D4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9389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SRNOG0000001250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01E3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9a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847E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0843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E2D3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95781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C614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7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0B4B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52109</w:t>
            </w:r>
          </w:p>
        </w:tc>
      </w:tr>
      <w:tr w:rsidR="00353052" w:rsidRPr="00C94B87" w14:paraId="079A1D7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826E7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3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82542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6ka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2FD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5042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2FDD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06016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4D34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891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E1E1A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96298</w:t>
            </w:r>
          </w:p>
        </w:tc>
      </w:tr>
      <w:tr w:rsidR="00353052" w:rsidRPr="00C94B87" w14:paraId="2B97B15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E68D2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5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704A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274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4224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70723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063755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DA97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337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E942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894286</w:t>
            </w:r>
          </w:p>
        </w:tc>
      </w:tr>
      <w:tr w:rsidR="00353052" w:rsidRPr="00C94B87" w14:paraId="2E976CB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57BD8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37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30B4E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70307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97F3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3725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9049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065945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11659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25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2A1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90923</w:t>
            </w:r>
          </w:p>
        </w:tc>
      </w:tr>
      <w:tr w:rsidR="00353052" w:rsidRPr="00C94B87" w14:paraId="5058620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32A20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3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7E3EC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a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3A61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79093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A874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08631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78E6E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885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3EC6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080015</w:t>
            </w:r>
          </w:p>
        </w:tc>
      </w:tr>
      <w:tr w:rsidR="00353052" w:rsidRPr="00C94B87" w14:paraId="706F41C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9B6044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92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CE1DA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tpnm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54B3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8465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72B2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221697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3236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400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53C3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877285</w:t>
            </w:r>
          </w:p>
        </w:tc>
      </w:tr>
      <w:tr w:rsidR="00353052" w:rsidRPr="00C94B87" w14:paraId="683D02F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73C8B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8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CDE22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9a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6A59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471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7463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32755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E26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744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15467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036124</w:t>
            </w:r>
          </w:p>
        </w:tc>
      </w:tr>
      <w:tr w:rsidR="00353052" w:rsidRPr="00C94B87" w14:paraId="12E3768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A8BA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FCB8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l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2DD6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8344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8683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513406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8223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526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9129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486E-05</w:t>
            </w:r>
          </w:p>
        </w:tc>
      </w:tr>
      <w:tr w:rsidR="00353052" w:rsidRPr="00C94B87" w14:paraId="6A8B949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472B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6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5518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in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9591F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59341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0E72B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6230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5304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942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CF94C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112301</w:t>
            </w:r>
          </w:p>
        </w:tc>
      </w:tr>
      <w:tr w:rsidR="00353052" w:rsidRPr="00C94B87" w14:paraId="6CCCD3B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D17B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3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6A22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8sia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B38F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5706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823D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685439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7103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219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B026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163311</w:t>
            </w:r>
          </w:p>
        </w:tc>
      </w:tr>
      <w:tr w:rsidR="00353052" w:rsidRPr="00C94B87" w14:paraId="216F160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E421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6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E040F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dn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28A0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6736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A2B3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772702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CF32F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777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E3FD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37012</w:t>
            </w:r>
          </w:p>
        </w:tc>
      </w:tr>
      <w:tr w:rsidR="00353052" w:rsidRPr="00C94B87" w14:paraId="2BC468E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AD5A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4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EC9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h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3D47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5564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F560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778111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8A5F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867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7EBA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655699</w:t>
            </w:r>
          </w:p>
        </w:tc>
      </w:tr>
      <w:tr w:rsidR="00353052" w:rsidRPr="00C94B87" w14:paraId="68B72CB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8FA5C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4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B7FB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fx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53C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08140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3B3CB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858764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9474E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186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5555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92731</w:t>
            </w:r>
          </w:p>
        </w:tc>
      </w:tr>
      <w:tr w:rsidR="00353052" w:rsidRPr="00C94B87" w14:paraId="62A39F7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3B40F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4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3857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t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CB7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8043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5DF3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987926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554D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718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77DE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036124</w:t>
            </w:r>
          </w:p>
        </w:tc>
      </w:tr>
      <w:tr w:rsidR="00353052" w:rsidRPr="00C94B87" w14:paraId="3F03B3E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29C3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4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E81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a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006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8258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F912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998136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227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936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F1DE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22087</w:t>
            </w:r>
          </w:p>
        </w:tc>
      </w:tr>
      <w:tr w:rsidR="00353052" w:rsidRPr="00C94B87" w14:paraId="6452B5C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1956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8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06F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4F0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3433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117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020767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1E8D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900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33A5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370173</w:t>
            </w:r>
          </w:p>
        </w:tc>
      </w:tr>
      <w:tr w:rsidR="00353052" w:rsidRPr="00C94B87" w14:paraId="6652582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414AE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8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8751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1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D82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9232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96FF4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182208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CCBB7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102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3F6D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01737</w:t>
            </w:r>
          </w:p>
        </w:tc>
      </w:tr>
      <w:tr w:rsidR="00353052" w:rsidRPr="00C94B87" w14:paraId="0B0010C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0DB1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SRNOG0000000380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639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t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117B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0014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6A4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22603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D8C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99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0EAC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39257</w:t>
            </w:r>
          </w:p>
        </w:tc>
      </w:tr>
      <w:tr w:rsidR="00353052" w:rsidRPr="00C94B87" w14:paraId="226528F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C902F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7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749A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lim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5B23A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19709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7318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275182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D03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208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F1F58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85418</w:t>
            </w:r>
          </w:p>
        </w:tc>
      </w:tr>
      <w:tr w:rsidR="00353052" w:rsidRPr="00C94B87" w14:paraId="4598F65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E24F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06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1C0F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891CB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12931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FA14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307602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BD4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006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8F32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713667</w:t>
            </w:r>
          </w:p>
        </w:tc>
      </w:tr>
      <w:tr w:rsidR="00353052" w:rsidRPr="00C94B87" w14:paraId="5C85C30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82F1E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9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9EE14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6a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3473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04252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3062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349218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4FAD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682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B5A4F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156434</w:t>
            </w:r>
          </w:p>
        </w:tc>
      </w:tr>
      <w:tr w:rsidR="00353052" w:rsidRPr="00C94B87" w14:paraId="37675A7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990C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6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127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pa1l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97DB3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87014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C16A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432240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FA0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638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4C97C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610423</w:t>
            </w:r>
          </w:p>
        </w:tc>
      </w:tr>
      <w:tr w:rsidR="00353052" w:rsidRPr="00C94B87" w14:paraId="1AA32B0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06C21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5139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0B6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81159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2E78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460546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7943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217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57E8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7373</w:t>
            </w:r>
          </w:p>
        </w:tc>
      </w:tr>
      <w:tr w:rsidR="00353052" w:rsidRPr="00C94B87" w14:paraId="136B14D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B671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9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2574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h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03C6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80471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47B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46387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9DB6C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97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797A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159437</w:t>
            </w:r>
          </w:p>
        </w:tc>
      </w:tr>
      <w:tr w:rsidR="00353052" w:rsidRPr="00C94B87" w14:paraId="36A697C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0BBB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4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1B47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f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9BEE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77130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088B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480056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E221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899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CEE15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262329</w:t>
            </w:r>
          </w:p>
        </w:tc>
      </w:tr>
      <w:tr w:rsidR="00353052" w:rsidRPr="00C94B87" w14:paraId="5D34223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1A4FD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1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76BA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FE1A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385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E0BE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544521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81D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011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8011B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690009</w:t>
            </w:r>
          </w:p>
        </w:tc>
      </w:tr>
      <w:tr w:rsidR="00353052" w:rsidRPr="00C94B87" w14:paraId="3993125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12AE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94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B914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hl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5690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9668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FE2D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662746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2027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26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8AC4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026243</w:t>
            </w:r>
          </w:p>
        </w:tc>
      </w:tr>
      <w:tr w:rsidR="00353052" w:rsidRPr="00C94B87" w14:paraId="33873E5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A3339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40D90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c3l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D410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7028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8DE3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675709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998C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92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4699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974093</w:t>
            </w:r>
          </w:p>
        </w:tc>
      </w:tr>
      <w:tr w:rsidR="00353052" w:rsidRPr="00C94B87" w14:paraId="44F4765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66E720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1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1977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FBAE6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1803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5EDD4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769316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5C565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85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694E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334236</w:t>
            </w:r>
          </w:p>
        </w:tc>
      </w:tr>
      <w:tr w:rsidR="00353052" w:rsidRPr="00C94B87" w14:paraId="15BB512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6D91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5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7A3CB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li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7717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17161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1963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773627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B731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43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FB60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1D80DB5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E2465B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3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5EC1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o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2773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02628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3A1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845683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9BEDE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626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1AE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18666</w:t>
            </w:r>
          </w:p>
        </w:tc>
      </w:tr>
      <w:tr w:rsidR="00353052" w:rsidRPr="00C94B87" w14:paraId="7A26F35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6C2FE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4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77EA0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b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59A7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7450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8CB87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021592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EA1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700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3E7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619</w:t>
            </w:r>
          </w:p>
        </w:tc>
      </w:tr>
      <w:tr w:rsidR="00353052" w:rsidRPr="00C94B87" w14:paraId="321F551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3534C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6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9ED5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6351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25079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3373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236367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073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674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982DB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415533</w:t>
            </w:r>
          </w:p>
        </w:tc>
      </w:tr>
      <w:tr w:rsidR="00353052" w:rsidRPr="00C94B87" w14:paraId="2E4E62B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7107B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77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721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7570B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1465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7141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409055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F6D1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450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BD0A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192389</w:t>
            </w:r>
          </w:p>
        </w:tc>
      </w:tr>
      <w:tr w:rsidR="00353052" w:rsidRPr="00C94B87" w14:paraId="21B098A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2EBD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178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319D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k1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6C82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8523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CA74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424266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DF6F0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735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B3257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506168</w:t>
            </w:r>
          </w:p>
        </w:tc>
      </w:tr>
      <w:tr w:rsidR="00353052" w:rsidRPr="00C94B87" w14:paraId="6104151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DDED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2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FC949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8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DCCD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7846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C687B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42776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5079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030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55DC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526406</w:t>
            </w:r>
          </w:p>
        </w:tc>
      </w:tr>
      <w:tr w:rsidR="00353052" w:rsidRPr="00C94B87" w14:paraId="06F1B14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4AACA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55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200B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D15646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5A56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9668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B753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470150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71E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229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F2D5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241163</w:t>
            </w:r>
          </w:p>
        </w:tc>
      </w:tr>
      <w:tr w:rsidR="00353052" w:rsidRPr="00C94B87" w14:paraId="1633881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12BC28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0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D14EB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r1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C58E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215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42B0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50922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31FB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450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8591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997528</w:t>
            </w:r>
          </w:p>
        </w:tc>
      </w:tr>
      <w:tr w:rsidR="00353052" w:rsidRPr="00C94B87" w14:paraId="6AA9D42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F8FB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3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D638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rnp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ABA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072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D011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568800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4070C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07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344E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831259</w:t>
            </w:r>
          </w:p>
        </w:tc>
      </w:tr>
      <w:tr w:rsidR="00353052" w:rsidRPr="00C94B87" w14:paraId="735EB29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3D72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4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56D7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9265A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53387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53A7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607202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41DA9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283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CB4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954478</w:t>
            </w:r>
          </w:p>
        </w:tc>
      </w:tr>
      <w:tr w:rsidR="00353052" w:rsidRPr="00C94B87" w14:paraId="5ED28CB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F635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5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68B5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508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F7A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50151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0F9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62417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12F63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5828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7C62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504E-09</w:t>
            </w:r>
          </w:p>
        </w:tc>
      </w:tr>
      <w:tr w:rsidR="00353052" w:rsidRPr="00C94B87" w14:paraId="6D05C44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E6D234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13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EFD3C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02337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9C69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27370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9509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74417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A741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611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8658B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744605</w:t>
            </w:r>
          </w:p>
        </w:tc>
      </w:tr>
      <w:tr w:rsidR="00353052" w:rsidRPr="00C94B87" w14:paraId="145E0A1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14714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4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E1F5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5273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7DC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95810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24C4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912089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7FDF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786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9E13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195458</w:t>
            </w:r>
          </w:p>
        </w:tc>
      </w:tr>
      <w:tr w:rsidR="00353052" w:rsidRPr="00C94B87" w14:paraId="3B5A671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6B4BA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3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50F9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8A33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3155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F640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97997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1418B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45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058F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919922</w:t>
            </w:r>
          </w:p>
        </w:tc>
      </w:tr>
      <w:tr w:rsidR="00353052" w:rsidRPr="00C94B87" w14:paraId="65D29E8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3191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9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ACBC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c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57A8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76736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D599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014530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79A94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176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6013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84609</w:t>
            </w:r>
          </w:p>
        </w:tc>
      </w:tr>
      <w:tr w:rsidR="00353052" w:rsidRPr="00C94B87" w14:paraId="69D221D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C18D4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27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AB467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yt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AA9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67895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2758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062258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3F1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514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9F92D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349936</w:t>
            </w:r>
          </w:p>
        </w:tc>
      </w:tr>
      <w:tr w:rsidR="00353052" w:rsidRPr="00C94B87" w14:paraId="0DB8F48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68409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16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82CF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b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68CB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485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66C7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167514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0FFA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854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F8BEB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060055</w:t>
            </w:r>
          </w:p>
        </w:tc>
      </w:tr>
      <w:tr w:rsidR="00353052" w:rsidRPr="00C94B87" w14:paraId="4FF2D3F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88CF0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5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7B3B6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83481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29B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44199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369F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19097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5869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611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8867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236068</w:t>
            </w:r>
          </w:p>
        </w:tc>
      </w:tr>
      <w:tr w:rsidR="00353052" w:rsidRPr="00C94B87" w14:paraId="3E499DF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BBBC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7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3CB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n2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F3A2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4595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9B0F2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353401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A213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907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C4B46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146055</w:t>
            </w:r>
          </w:p>
        </w:tc>
      </w:tr>
      <w:tr w:rsidR="00353052" w:rsidRPr="00C94B87" w14:paraId="14F4F59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3E290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B8EE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xna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8F448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07655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44B0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39174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C823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37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8B74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198673</w:t>
            </w:r>
          </w:p>
        </w:tc>
      </w:tr>
      <w:tr w:rsidR="00353052" w:rsidRPr="00C94B87" w14:paraId="78FDD87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7E2C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4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6C96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ga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E263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02702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1DAE8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41917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BD9FC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196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75F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790051</w:t>
            </w:r>
          </w:p>
        </w:tc>
      </w:tr>
      <w:tr w:rsidR="00353052" w:rsidRPr="00C94B87" w14:paraId="76664E9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6537C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4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188C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f1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CD3D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95851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DD1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457200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3FB20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03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9D6CD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1525450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E133A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6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871D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2B7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92426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D1F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476250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5048C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895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05F8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565559</w:t>
            </w:r>
          </w:p>
        </w:tc>
      </w:tr>
      <w:tr w:rsidR="00353052" w:rsidRPr="00C94B87" w14:paraId="78BBE46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D6F9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7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291F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49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9748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3845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04A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524085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FC3F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57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0FC9C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645589</w:t>
            </w:r>
          </w:p>
        </w:tc>
      </w:tr>
      <w:tr w:rsidR="00353052" w:rsidRPr="00C94B87" w14:paraId="00BCFC8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B37185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4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ADBB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EE3F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0754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0751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653590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C48A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961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E317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370173</w:t>
            </w:r>
          </w:p>
        </w:tc>
      </w:tr>
      <w:tr w:rsidR="00353052" w:rsidRPr="00C94B87" w14:paraId="1106154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2F72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86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4A39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90BF1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4913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0059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799914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821C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63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86DE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864073</w:t>
            </w:r>
          </w:p>
        </w:tc>
      </w:tr>
      <w:tr w:rsidR="00353052" w:rsidRPr="00C94B87" w14:paraId="63CDE7B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6B0F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8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46F8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h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EE3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2298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670C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814804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59D4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019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11A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63579</w:t>
            </w:r>
          </w:p>
        </w:tc>
      </w:tr>
      <w:tr w:rsidR="00353052" w:rsidRPr="00C94B87" w14:paraId="5C17948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3FF1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8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299C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6007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25996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118AA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850757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00D0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831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389E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796661</w:t>
            </w:r>
          </w:p>
        </w:tc>
      </w:tr>
      <w:tr w:rsidR="00353052" w:rsidRPr="00C94B87" w14:paraId="15DC4B8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A9195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7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EF2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fa2t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36F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21247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441B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87790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9AFA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756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77B1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284137</w:t>
            </w:r>
          </w:p>
        </w:tc>
      </w:tr>
      <w:tr w:rsidR="00353052" w:rsidRPr="00C94B87" w14:paraId="6F7D960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4A2E7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1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E677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t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BDBE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1949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AF19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887936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7EEB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247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100AD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937464</w:t>
            </w:r>
          </w:p>
        </w:tc>
      </w:tr>
      <w:tr w:rsidR="00353052" w:rsidRPr="00C94B87" w14:paraId="081C381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F076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FB70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07E2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7046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A276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171443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715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92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1F84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293637</w:t>
            </w:r>
          </w:p>
        </w:tc>
      </w:tr>
      <w:tr w:rsidR="00353052" w:rsidRPr="00C94B87" w14:paraId="768A5D2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9F640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8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CD2C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k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EEB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049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6CE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229799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1FA9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99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C1EC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2468</w:t>
            </w:r>
          </w:p>
        </w:tc>
      </w:tr>
      <w:tr w:rsidR="00353052" w:rsidRPr="00C94B87" w14:paraId="67C3B4B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23BF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17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6691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0291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F515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3434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47DFF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271254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68E8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863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9F8B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334236</w:t>
            </w:r>
          </w:p>
        </w:tc>
      </w:tr>
      <w:tr w:rsidR="00353052" w:rsidRPr="00C94B87" w14:paraId="03D4824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9F941A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7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5958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a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9A5C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48251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778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301764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41BF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44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49C9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565559</w:t>
            </w:r>
          </w:p>
        </w:tc>
      </w:tr>
      <w:tr w:rsidR="00353052" w:rsidRPr="00C94B87" w14:paraId="2C7CB4F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A95ECC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3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AA51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nt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099F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47621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74CE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305476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BD0C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4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572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36761</w:t>
            </w:r>
          </w:p>
        </w:tc>
      </w:tr>
      <w:tr w:rsidR="00353052" w:rsidRPr="00C94B87" w14:paraId="041F6D7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36B4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88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5029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tbn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0103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32054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FD36A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39752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26A5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016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80E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247297</w:t>
            </w:r>
          </w:p>
        </w:tc>
      </w:tr>
      <w:tr w:rsidR="00353052" w:rsidRPr="00C94B87" w14:paraId="6BBB6C4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B60E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7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6268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6004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13315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8BD43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509116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7F99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966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102D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4995E-05</w:t>
            </w:r>
          </w:p>
        </w:tc>
      </w:tr>
      <w:tr w:rsidR="00353052" w:rsidRPr="00C94B87" w14:paraId="086AC9F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36554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8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71A0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h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3705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98865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ED20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5957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14635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277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349CA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89922</w:t>
            </w:r>
          </w:p>
        </w:tc>
      </w:tr>
      <w:tr w:rsidR="00353052" w:rsidRPr="00C94B87" w14:paraId="6D3FB70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D23E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C207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9E70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84731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4B2D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681012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19D0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070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5DF9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796085</w:t>
            </w:r>
          </w:p>
        </w:tc>
      </w:tr>
      <w:tr w:rsidR="00353052" w:rsidRPr="00C94B87" w14:paraId="592D6C1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5CE46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7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B316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n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624B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82527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E68A3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694351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504A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621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43FC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585468</w:t>
            </w:r>
          </w:p>
        </w:tc>
      </w:tr>
      <w:tr w:rsidR="00353052" w:rsidRPr="00C94B87" w14:paraId="49C35D3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E9874D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6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819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f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7BAE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74161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DC20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745099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D1703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005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C9BF7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489631</w:t>
            </w:r>
          </w:p>
        </w:tc>
      </w:tr>
      <w:tr w:rsidR="00353052" w:rsidRPr="00C94B87" w14:paraId="1AEEB8C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6DC2C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3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A3E7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EE1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508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471C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984557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1D0A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172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546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315607</w:t>
            </w:r>
          </w:p>
        </w:tc>
      </w:tr>
      <w:tr w:rsidR="00353052" w:rsidRPr="00C94B87" w14:paraId="070F75A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332A8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4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88F8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cy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AA83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4257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7EFF2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989644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101A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844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CAAB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039594</w:t>
            </w:r>
          </w:p>
        </w:tc>
      </w:tr>
      <w:tr w:rsidR="00353052" w:rsidRPr="00C94B87" w14:paraId="61D95A4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7220A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8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5A6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sa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D6B8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0671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11DC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01182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B59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606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233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719305</w:t>
            </w:r>
          </w:p>
        </w:tc>
      </w:tr>
      <w:tr w:rsidR="00353052" w:rsidRPr="00C94B87" w14:paraId="36D79DE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69AB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8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D656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4988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BD38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2796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C08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122898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0BAF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083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6925B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35735</w:t>
            </w:r>
          </w:p>
        </w:tc>
      </w:tr>
      <w:tr w:rsidR="00353052" w:rsidRPr="00C94B87" w14:paraId="3B4C6A0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D0FC3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9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868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8E26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91980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6C18B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253336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FC3F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934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164B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370173</w:t>
            </w:r>
          </w:p>
        </w:tc>
      </w:tr>
      <w:tr w:rsidR="00353052" w:rsidRPr="00C94B87" w14:paraId="28D2BF3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8C8E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316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38E7F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gef1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27BE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85053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CAEB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297002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C437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83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2DB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0108</w:t>
            </w:r>
          </w:p>
        </w:tc>
      </w:tr>
      <w:tr w:rsidR="00353052" w:rsidRPr="00C94B87" w14:paraId="6820027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FD5C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88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D32A1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dr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03858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5199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269AE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507213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1285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522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901FC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170047</w:t>
            </w:r>
          </w:p>
        </w:tc>
      </w:tr>
      <w:tr w:rsidR="00353052" w:rsidRPr="00C94B87" w14:paraId="68268F5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0B5BA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C820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8E4B9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48219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F644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531449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B4BD5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027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D0AA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740217</w:t>
            </w:r>
          </w:p>
        </w:tc>
      </w:tr>
      <w:tr w:rsidR="00353052" w:rsidRPr="00C94B87" w14:paraId="427C574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5670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5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C5AE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ne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A9595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3327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D63D1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627332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39D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666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111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5362</w:t>
            </w:r>
          </w:p>
        </w:tc>
      </w:tr>
      <w:tr w:rsidR="00353052" w:rsidRPr="00C94B87" w14:paraId="492A3BF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2C16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0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682E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k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BB84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24887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DFFC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681956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DC5E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668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C5E4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371727</w:t>
            </w:r>
          </w:p>
        </w:tc>
      </w:tr>
      <w:tr w:rsidR="00353052" w:rsidRPr="00C94B87" w14:paraId="484EED6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44B28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0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618C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gr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62EA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14465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BD28D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749697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D5A9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22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D995A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641721</w:t>
            </w:r>
          </w:p>
        </w:tc>
      </w:tr>
      <w:tr w:rsidR="00353052" w:rsidRPr="00C94B87" w14:paraId="287963A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F74C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8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0DB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3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7DC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93762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4E60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88520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E9C7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257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94A4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937464</w:t>
            </w:r>
          </w:p>
        </w:tc>
      </w:tr>
      <w:tr w:rsidR="00353052" w:rsidRPr="00C94B87" w14:paraId="05E71DD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3F1D5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7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9331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c1d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E821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84991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5A70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943001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8EB3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19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96D14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29B7A7C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703F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5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30E6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2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F9C0E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6274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B39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000676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2D8E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73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96D00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506168</w:t>
            </w:r>
          </w:p>
        </w:tc>
      </w:tr>
      <w:tr w:rsidR="00353052" w:rsidRPr="00C94B87" w14:paraId="0A5ADDB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5ABB5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6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621B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ap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D3444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48129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F00A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188471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C04F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537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C61D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485343</w:t>
            </w:r>
          </w:p>
        </w:tc>
      </w:tr>
      <w:tr w:rsidR="00353052" w:rsidRPr="00C94B87" w14:paraId="6FE8A2E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AF83A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41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F1C0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k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719FB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2671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863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497045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57F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335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7AAA6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272587</w:t>
            </w:r>
          </w:p>
        </w:tc>
      </w:tr>
      <w:tr w:rsidR="00353052" w:rsidRPr="00C94B87" w14:paraId="5B2E29F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BEAE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6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4850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ka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46DE0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317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0A4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562385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6874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524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3CA9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222992</w:t>
            </w:r>
          </w:p>
        </w:tc>
      </w:tr>
      <w:tr w:rsidR="00353052" w:rsidRPr="00C94B87" w14:paraId="528F832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0DE0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2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58FF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zts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610EF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06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86BC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57964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0D31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026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3B1B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489631</w:t>
            </w:r>
          </w:p>
        </w:tc>
      </w:tr>
      <w:tr w:rsidR="00353052" w:rsidRPr="00C94B87" w14:paraId="1B8886E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6A7C3F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1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15AF2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EE200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0639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4F55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579835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B43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120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B6E5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85705</w:t>
            </w:r>
          </w:p>
        </w:tc>
      </w:tr>
      <w:tr w:rsidR="00353052" w:rsidRPr="00C94B87" w14:paraId="7F48DD8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AC3F8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6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0E28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ab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3AB6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8962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B4E3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58686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7476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80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01B3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430592</w:t>
            </w:r>
          </w:p>
        </w:tc>
      </w:tr>
      <w:tr w:rsidR="00353052" w:rsidRPr="00C94B87" w14:paraId="07BEAD5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6759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6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DD00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u3f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6D2BC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7725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43E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669227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5D78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229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D1D3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847786</w:t>
            </w:r>
          </w:p>
        </w:tc>
      </w:tr>
      <w:tr w:rsidR="00353052" w:rsidRPr="00C94B87" w14:paraId="08EFAFC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0D867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6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BD66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h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8DD5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55831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489C7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822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820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1152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F6BE5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8889E-05</w:t>
            </w:r>
          </w:p>
        </w:tc>
      </w:tr>
      <w:tr w:rsidR="00353052" w:rsidRPr="00C94B87" w14:paraId="1459193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E37E9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6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0387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pc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616A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075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3104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9282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770EF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956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8527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612378</w:t>
            </w:r>
          </w:p>
        </w:tc>
      </w:tr>
      <w:tr w:rsidR="00353052" w:rsidRPr="00C94B87" w14:paraId="017842E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2951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6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2F86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nb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4149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7460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BF4F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951557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859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90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627D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0108</w:t>
            </w:r>
          </w:p>
        </w:tc>
      </w:tr>
      <w:tr w:rsidR="00353052" w:rsidRPr="00C94B87" w14:paraId="609062E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AB4A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5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66F4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pp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0E0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502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9C677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111293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3926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828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779B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292212</w:t>
            </w:r>
          </w:p>
        </w:tc>
      </w:tr>
      <w:tr w:rsidR="00353052" w:rsidRPr="00C94B87" w14:paraId="425C094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E2E23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08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9EC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art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852FA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08130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280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16074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7821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722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A1B2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284137</w:t>
            </w:r>
          </w:p>
        </w:tc>
      </w:tr>
      <w:tr w:rsidR="00353052" w:rsidRPr="00C94B87" w14:paraId="40469C4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DC7DD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4C9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t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3940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03059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9FE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197226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5A16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484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1330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505117</w:t>
            </w:r>
          </w:p>
        </w:tc>
      </w:tr>
      <w:tr w:rsidR="00353052" w:rsidRPr="00C94B87" w14:paraId="231791E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FE60B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0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4BD1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2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0516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124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0099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282592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0E2B6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821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A3EF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655699</w:t>
            </w:r>
          </w:p>
        </w:tc>
      </w:tr>
      <w:tr w:rsidR="00353052" w:rsidRPr="00C94B87" w14:paraId="4A0F358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A4446B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89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5AD7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k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409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0158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E03A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363120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34A4C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097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A110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522986</w:t>
            </w:r>
          </w:p>
        </w:tc>
      </w:tr>
      <w:tr w:rsidR="00353052" w:rsidRPr="00C94B87" w14:paraId="593B9C8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859C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1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CA97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po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7A68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79110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5CF7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370758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94290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588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F81B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384005</w:t>
            </w:r>
          </w:p>
        </w:tc>
      </w:tr>
      <w:tr w:rsidR="00353052" w:rsidRPr="00C94B87" w14:paraId="4AB984B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EFEAA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6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0A41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k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8042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9947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3DC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733666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7779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248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7348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379478</w:t>
            </w:r>
          </w:p>
        </w:tc>
      </w:tr>
      <w:tr w:rsidR="00353052" w:rsidRPr="00C94B87" w14:paraId="20AA007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258A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5022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ksr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40F3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4165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E89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776952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7922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359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3462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626481</w:t>
            </w:r>
          </w:p>
        </w:tc>
      </w:tr>
      <w:tr w:rsidR="00353052" w:rsidRPr="00C94B87" w14:paraId="191D443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E015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2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1807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27306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C9EE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13000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C627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860905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6009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527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E137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222992</w:t>
            </w:r>
          </w:p>
        </w:tc>
      </w:tr>
      <w:tr w:rsidR="00353052" w:rsidRPr="00C94B87" w14:paraId="1EA9A74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CEAE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0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0CFB6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clk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54D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1062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4717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878824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6219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613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4B0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80926</w:t>
            </w:r>
          </w:p>
        </w:tc>
      </w:tr>
      <w:tr w:rsidR="00353052" w:rsidRPr="00C94B87" w14:paraId="0CBC73D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83E40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1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CFBD1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ta2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958EB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5169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001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920088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A300A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374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5CC9F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073738</w:t>
            </w:r>
          </w:p>
        </w:tc>
      </w:tr>
      <w:tr w:rsidR="00353052" w:rsidRPr="00C94B87" w14:paraId="7DD9751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B44B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CEE1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i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9EAC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99789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69A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96088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72A6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413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8643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270701</w:t>
            </w:r>
          </w:p>
        </w:tc>
      </w:tr>
      <w:tr w:rsidR="00353052" w:rsidRPr="00C94B87" w14:paraId="2AB965A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A6E98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7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ED89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4a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BAFF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851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BF8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046787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0074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20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14D1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0108</w:t>
            </w:r>
          </w:p>
        </w:tc>
      </w:tr>
      <w:tr w:rsidR="00353052" w:rsidRPr="00C94B87" w14:paraId="74111A2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57E4C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3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636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x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78DC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7226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B3DE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05660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5D7E4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139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C1CE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422561</w:t>
            </w:r>
          </w:p>
        </w:tc>
      </w:tr>
      <w:tr w:rsidR="00353052" w:rsidRPr="00C94B87" w14:paraId="0734E25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26166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1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3630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l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E3287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8762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94D3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121454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7DC8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79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F64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596646</w:t>
            </w:r>
          </w:p>
        </w:tc>
      </w:tr>
      <w:tr w:rsidR="00353052" w:rsidRPr="00C94B87" w14:paraId="04616FF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DC9C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679D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1D077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4913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B4BCE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151039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BF74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925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E1A4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158181</w:t>
            </w:r>
          </w:p>
        </w:tc>
      </w:tr>
      <w:tr w:rsidR="00353052" w:rsidRPr="00C94B87" w14:paraId="56BCBF4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11D7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9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91020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k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8B5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3625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26830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238159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7D73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0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C47B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409233</w:t>
            </w:r>
          </w:p>
        </w:tc>
      </w:tr>
      <w:tr w:rsidR="00353052" w:rsidRPr="00C94B87" w14:paraId="7A3765C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01E3C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6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8B0D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a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7E81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6648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2AD26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68612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D78A9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23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ECD1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1DA968A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4851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3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6C27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23A9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5505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B0D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855951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E9F4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71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F0A2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197327</w:t>
            </w:r>
          </w:p>
        </w:tc>
      </w:tr>
      <w:tr w:rsidR="00353052" w:rsidRPr="00C94B87" w14:paraId="5E1E73A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1F9C1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1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B4E4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fs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A130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5695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D1DF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09885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84B3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40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D7427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270701</w:t>
            </w:r>
          </w:p>
        </w:tc>
      </w:tr>
      <w:tr w:rsidR="00353052" w:rsidRPr="00C94B87" w14:paraId="7532DA1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488B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4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FEE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0327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9377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00BA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15086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FA3D0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313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050F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2468</w:t>
            </w:r>
          </w:p>
        </w:tc>
      </w:tr>
      <w:tr w:rsidR="00353052" w:rsidRPr="00C94B87" w14:paraId="4F9EE22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E64A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5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1B6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d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A582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2745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9053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372185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F30F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83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A23A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638111</w:t>
            </w:r>
          </w:p>
        </w:tc>
      </w:tr>
      <w:tr w:rsidR="00353052" w:rsidRPr="00C94B87" w14:paraId="03C35CB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5704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4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5498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hl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7A16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12996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AB00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454056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FFE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210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1B1A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141347</w:t>
            </w:r>
          </w:p>
        </w:tc>
      </w:tr>
      <w:tr w:rsidR="00353052" w:rsidRPr="00C94B87" w14:paraId="030DF59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8C777F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367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5343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a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63E5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861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7B64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490966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CA1A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17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70F2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790051</w:t>
            </w:r>
          </w:p>
        </w:tc>
      </w:tr>
      <w:tr w:rsidR="00353052" w:rsidRPr="00C94B87" w14:paraId="732C8AD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941A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8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3BAC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c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152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6533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74CD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50859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BF1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768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49396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17124</w:t>
            </w:r>
          </w:p>
        </w:tc>
      </w:tr>
      <w:tr w:rsidR="00353052" w:rsidRPr="00C94B87" w14:paraId="655C9DB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D689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3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56C38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cy1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97C9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1392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086A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552122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A44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070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15B8B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2468</w:t>
            </w:r>
          </w:p>
        </w:tc>
      </w:tr>
      <w:tr w:rsidR="00353052" w:rsidRPr="00C94B87" w14:paraId="56F2496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D1AA5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1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5013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047B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92601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23CF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626856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B88B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08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DAA4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79624</w:t>
            </w:r>
          </w:p>
        </w:tc>
      </w:tr>
      <w:tr w:rsidR="00353052" w:rsidRPr="00C94B87" w14:paraId="7B6E403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7F706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2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B9AA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p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DE9E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7405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32A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671215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04889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87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F8DE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332266</w:t>
            </w:r>
          </w:p>
        </w:tc>
      </w:tr>
      <w:tr w:rsidR="00353052" w:rsidRPr="00C94B87" w14:paraId="5296C4B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A2B9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8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AB9CB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zts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A7AE8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6547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E9A8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678550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DA02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064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37FB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187846</w:t>
            </w:r>
          </w:p>
        </w:tc>
      </w:tr>
      <w:tr w:rsidR="00353052" w:rsidRPr="00C94B87" w14:paraId="7755171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04FC9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5B06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e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140C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8569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38FAF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74696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007C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62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B3DD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13031</w:t>
            </w:r>
          </w:p>
        </w:tc>
      </w:tr>
      <w:tr w:rsidR="00353052" w:rsidRPr="00C94B87" w14:paraId="1C54E8B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630F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6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49A1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C138B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041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9B8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81719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0854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433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B0AF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85418</w:t>
            </w:r>
          </w:p>
        </w:tc>
      </w:tr>
      <w:tr w:rsidR="00353052" w:rsidRPr="00C94B87" w14:paraId="1DC8CF1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6FC8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1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6647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C402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4896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9266F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864959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849D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913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8999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184468</w:t>
            </w:r>
          </w:p>
        </w:tc>
      </w:tr>
      <w:tr w:rsidR="00353052" w:rsidRPr="00C94B87" w14:paraId="750BB85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BDA7F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2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E12C7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p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7459A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0478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035F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990435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2CD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114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C405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57328</w:t>
            </w:r>
          </w:p>
        </w:tc>
      </w:tr>
      <w:tr w:rsidR="00353052" w:rsidRPr="00C94B87" w14:paraId="33EDFC1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DAC58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6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BA87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in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FB42B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23668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3C26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22671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DCE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41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FB47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26609</w:t>
            </w:r>
          </w:p>
        </w:tc>
      </w:tr>
      <w:tr w:rsidR="00353052" w:rsidRPr="00C94B87" w14:paraId="48DA955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ED3D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1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5199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ai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ACA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2211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C0D5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24054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DAFA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74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D921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14643</w:t>
            </w:r>
          </w:p>
        </w:tc>
      </w:tr>
      <w:tr w:rsidR="00353052" w:rsidRPr="00C94B87" w14:paraId="211C545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49FE3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23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F7D33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pdl3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6EAF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822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5C69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54512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54AF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100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E25D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789024</w:t>
            </w:r>
          </w:p>
        </w:tc>
      </w:tr>
      <w:tr w:rsidR="00353052" w:rsidRPr="00C94B87" w14:paraId="7C85C5A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DCA7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43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04A4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g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1A86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030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A49D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61727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2EB8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481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65980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072523</w:t>
            </w:r>
          </w:p>
        </w:tc>
      </w:tr>
      <w:tr w:rsidR="00353052" w:rsidRPr="00C94B87" w14:paraId="2DE4143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FD00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8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0503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ya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61332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73936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F549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675510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53C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51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D177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020393</w:t>
            </w:r>
          </w:p>
        </w:tc>
      </w:tr>
      <w:tr w:rsidR="00353052" w:rsidRPr="00C94B87" w14:paraId="15BF12B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E790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2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8CB8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c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9798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8402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4EF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72632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877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47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1C4CE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24719</w:t>
            </w:r>
          </w:p>
        </w:tc>
      </w:tr>
      <w:tr w:rsidR="00353052" w:rsidRPr="00C94B87" w14:paraId="7878958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3D8CF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7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557F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l4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11CB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0004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BAB7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989931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0DCEA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214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BDE7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141347</w:t>
            </w:r>
          </w:p>
        </w:tc>
      </w:tr>
      <w:tr w:rsidR="00353052" w:rsidRPr="00C94B87" w14:paraId="36BA3B6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50DD2C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4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5C22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p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92BC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3441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4C4B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042377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F931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38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DFCC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25056</w:t>
            </w:r>
          </w:p>
        </w:tc>
      </w:tr>
      <w:tr w:rsidR="00353052" w:rsidRPr="00C94B87" w14:paraId="071F177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8646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7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3ED8B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m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0C5F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33707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BCC4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049045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BAF7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01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E70E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13031</w:t>
            </w:r>
          </w:p>
        </w:tc>
      </w:tr>
      <w:tr w:rsidR="00353052" w:rsidRPr="00C94B87" w14:paraId="5A8B999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ED34E7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756A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pd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7200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6237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502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214321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8331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47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0C28F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422179</w:t>
            </w:r>
          </w:p>
        </w:tc>
      </w:tr>
      <w:tr w:rsidR="00353052" w:rsidRPr="00C94B87" w14:paraId="291FE7B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9103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0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492C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rk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2E7F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4639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EFE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2295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D5CD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456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466F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51371</w:t>
            </w:r>
          </w:p>
        </w:tc>
      </w:tr>
      <w:tr w:rsidR="00353052" w:rsidRPr="00C94B87" w14:paraId="217A97D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8086F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5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C85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20E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07562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6680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297106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6A27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03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7480B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919802</w:t>
            </w:r>
          </w:p>
        </w:tc>
      </w:tr>
      <w:tr w:rsidR="00353052" w:rsidRPr="00C94B87" w14:paraId="03E2AB0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720D9A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1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4A59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wa3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46ED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00827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47C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36170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226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691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97F6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13031</w:t>
            </w:r>
          </w:p>
        </w:tc>
      </w:tr>
      <w:tr w:rsidR="00353052" w:rsidRPr="00C94B87" w14:paraId="2025D11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C8D0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4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EB74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t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D040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8814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04B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381066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154F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604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D4A7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400498</w:t>
            </w:r>
          </w:p>
        </w:tc>
      </w:tr>
      <w:tr w:rsidR="00353052" w:rsidRPr="00C94B87" w14:paraId="54284A0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D310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4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21AB9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7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C01CF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7911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230A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38975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62AF6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4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F07E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133AB0D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8AD7E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8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D36F4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c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608A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2994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861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437197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BDF8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316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800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660178</w:t>
            </w:r>
          </w:p>
        </w:tc>
      </w:tr>
      <w:tr w:rsidR="00353052" w:rsidRPr="00C94B87" w14:paraId="2AFED70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9EEC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3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ECF7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x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3AE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2336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E6AB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44355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5F2D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905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7163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399701</w:t>
            </w:r>
          </w:p>
        </w:tc>
      </w:tr>
      <w:tr w:rsidR="00353052" w:rsidRPr="00C94B87" w14:paraId="2EC2309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D8D2B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BFFC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3B30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88638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5288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47935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DFF97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373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7215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198673</w:t>
            </w:r>
          </w:p>
        </w:tc>
      </w:tr>
      <w:tr w:rsidR="00353052" w:rsidRPr="00C94B87" w14:paraId="40FF45E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CF456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20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A783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a2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526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1634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4B26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6450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10BDC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499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4CC3C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50879</w:t>
            </w:r>
          </w:p>
        </w:tc>
      </w:tr>
      <w:tr w:rsidR="00353052" w:rsidRPr="00C94B87" w14:paraId="7E596EE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C2A0A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7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E8AB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a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1765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59546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1B6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764078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F5CC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910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C3387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291449</w:t>
            </w:r>
          </w:p>
        </w:tc>
      </w:tr>
      <w:tr w:rsidR="00353052" w:rsidRPr="00C94B87" w14:paraId="318AAC0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FFF5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7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84C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q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DE03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52592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2615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832983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139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467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6B6A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2468</w:t>
            </w:r>
          </w:p>
        </w:tc>
      </w:tr>
      <w:tr w:rsidR="00353052" w:rsidRPr="00C94B87" w14:paraId="249C95F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F6E7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2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1755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cy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059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41337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FCF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945198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8556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755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AE8A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37711</w:t>
            </w:r>
          </w:p>
        </w:tc>
      </w:tr>
      <w:tr w:rsidR="00353052" w:rsidRPr="00C94B87" w14:paraId="0201CEE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3277F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2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30A7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07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8B4E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29185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4ACD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067347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A7A38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68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9A8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51371</w:t>
            </w:r>
          </w:p>
        </w:tc>
      </w:tr>
      <w:tr w:rsidR="00353052" w:rsidRPr="00C94B87" w14:paraId="3C13F1F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A6C3C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5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4D81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5a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731B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22692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EAAD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133038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1DCC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756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41382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284137</w:t>
            </w:r>
          </w:p>
        </w:tc>
      </w:tr>
      <w:tr w:rsidR="00353052" w:rsidRPr="00C94B87" w14:paraId="2B03C94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3609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3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271B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586C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9331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493A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167164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64CB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99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EB0D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373885</w:t>
            </w:r>
          </w:p>
        </w:tc>
      </w:tr>
      <w:tr w:rsidR="00353052" w:rsidRPr="00C94B87" w14:paraId="78A9CBC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4C9A9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3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D303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f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28B0B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20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F14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24148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9DAD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075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0973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065383</w:t>
            </w:r>
          </w:p>
        </w:tc>
      </w:tr>
      <w:tr w:rsidR="00353052" w:rsidRPr="00C94B87" w14:paraId="0B91A5B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FBCB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0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C302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kh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3CF1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07285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0EB8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290126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CDDE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616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DFD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902619</w:t>
            </w:r>
          </w:p>
        </w:tc>
      </w:tr>
      <w:tr w:rsidR="00353052" w:rsidRPr="00C94B87" w14:paraId="1998DE2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9006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8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7501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12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78B5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03844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D261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32544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04140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707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80E9E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700465</w:t>
            </w:r>
          </w:p>
        </w:tc>
      </w:tr>
      <w:tr w:rsidR="00353052" w:rsidRPr="00C94B87" w14:paraId="7CFA0AA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88E46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3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245F2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hb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6315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517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2E466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414837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0A51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297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D9D6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772748</w:t>
            </w:r>
          </w:p>
        </w:tc>
      </w:tr>
      <w:tr w:rsidR="00353052" w:rsidRPr="00C94B87" w14:paraId="2625C9A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77C3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2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92B6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st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805D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6483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9ECB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732008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A2E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376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C985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198673</w:t>
            </w:r>
          </w:p>
        </w:tc>
      </w:tr>
      <w:tr w:rsidR="00353052" w:rsidRPr="00C94B87" w14:paraId="40C4D76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B69D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6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B221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n4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FB8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6163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3987B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765830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1861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0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6110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430592</w:t>
            </w:r>
          </w:p>
        </w:tc>
      </w:tr>
      <w:tr w:rsidR="00353052" w:rsidRPr="00C94B87" w14:paraId="3AC7039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A87D1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4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7067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3623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4007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3352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65C2D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853905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F145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958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FA34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581739</w:t>
            </w:r>
          </w:p>
        </w:tc>
      </w:tr>
      <w:tr w:rsidR="00353052" w:rsidRPr="00C94B87" w14:paraId="3C8B21D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E0AC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177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4BD6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77DFF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333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7481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854143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F579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91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51EA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810295</w:t>
            </w:r>
          </w:p>
        </w:tc>
      </w:tr>
      <w:tr w:rsidR="00353052" w:rsidRPr="00C94B87" w14:paraId="677515A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9D5FF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0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7839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k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51C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07217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570D0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35428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B39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433E-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F614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442E-16</w:t>
            </w:r>
          </w:p>
        </w:tc>
      </w:tr>
      <w:tr w:rsidR="00353052" w:rsidRPr="00C94B87" w14:paraId="50E9447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1CB84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4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A8DE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2a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CC7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92695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1DA69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515453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8D2A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577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94FE3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344381</w:t>
            </w:r>
          </w:p>
        </w:tc>
      </w:tr>
      <w:tr w:rsidR="00353052" w:rsidRPr="00C94B87" w14:paraId="71565D9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F57E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2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0971B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ni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5C3C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91517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D0A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52860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5B2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389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8C1D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752925</w:t>
            </w:r>
          </w:p>
        </w:tc>
      </w:tr>
      <w:tr w:rsidR="00353052" w:rsidRPr="00C94B87" w14:paraId="4EC6B01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528D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84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7DB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rm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5077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7573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0F65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9128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B0350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07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EB5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187846</w:t>
            </w:r>
          </w:p>
        </w:tc>
      </w:tr>
      <w:tr w:rsidR="00353052" w:rsidRPr="00C94B87" w14:paraId="4D582F2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5D945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7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113D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h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722F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7543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83B2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913200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5F16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75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00F8D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845153</w:t>
            </w:r>
          </w:p>
        </w:tc>
      </w:tr>
      <w:tr w:rsidR="00353052" w:rsidRPr="00C94B87" w14:paraId="6D91DD5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1577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5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A2F4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ga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8EAA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1360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1EF3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984307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7B6D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043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B9E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49937</w:t>
            </w:r>
          </w:p>
        </w:tc>
      </w:tr>
      <w:tr w:rsidR="00353052" w:rsidRPr="00C94B87" w14:paraId="5234581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E5AE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7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9832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mo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09E6E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47655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B33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027089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12A0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91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B307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23021</w:t>
            </w:r>
          </w:p>
        </w:tc>
      </w:tr>
      <w:tr w:rsidR="00353052" w:rsidRPr="00C94B87" w14:paraId="13EEEC9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24AE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0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4DAC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wah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CEC8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47490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F8D0B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028989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B90D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1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A131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79624</w:t>
            </w:r>
          </w:p>
        </w:tc>
      </w:tr>
      <w:tr w:rsidR="00353052" w:rsidRPr="00C94B87" w14:paraId="156F8E3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F80F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6D66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y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550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42327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F3C72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088826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2BC4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19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1609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025492</w:t>
            </w:r>
          </w:p>
        </w:tc>
      </w:tr>
      <w:tr w:rsidR="00353052" w:rsidRPr="00C94B87" w14:paraId="3FB6198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AF93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ACD1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o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DACF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28623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63E8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248856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D209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3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C5AE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18687</w:t>
            </w:r>
          </w:p>
        </w:tc>
      </w:tr>
      <w:tr w:rsidR="00353052" w:rsidRPr="00C94B87" w14:paraId="43C8339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FD4A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7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2C35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r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7E4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21377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B1F1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33419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85EC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690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D6A6C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13031</w:t>
            </w:r>
          </w:p>
        </w:tc>
      </w:tr>
      <w:tr w:rsidR="00353052" w:rsidRPr="00C94B87" w14:paraId="77FA015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26F52B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35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C5E95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50646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94750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4299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59AA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418039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EE52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82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D84C7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89689</w:t>
            </w:r>
          </w:p>
        </w:tc>
      </w:tr>
      <w:tr w:rsidR="00353052" w:rsidRPr="00C94B87" w14:paraId="662EBD5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1242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4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8CC3B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dc1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3E3B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3666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70D7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425559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F821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098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C13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79624</w:t>
            </w:r>
          </w:p>
        </w:tc>
      </w:tr>
      <w:tr w:rsidR="00353052" w:rsidRPr="00C94B87" w14:paraId="678F777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2361F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0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73128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9D8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04953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1DEBB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529512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E87F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88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C8D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604974</w:t>
            </w:r>
          </w:p>
        </w:tc>
      </w:tr>
      <w:tr w:rsidR="00353052" w:rsidRPr="00C94B87" w14:paraId="4D1CCB2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5E669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4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69E4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ts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61D2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6097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DA42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757056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5E0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41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11CE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51371</w:t>
            </w:r>
          </w:p>
        </w:tc>
      </w:tr>
      <w:tr w:rsidR="00353052" w:rsidRPr="00C94B87" w14:paraId="64519B8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AAA6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01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B70F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DD6F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6379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770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875739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47C6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599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9013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291998</w:t>
            </w:r>
          </w:p>
        </w:tc>
      </w:tr>
      <w:tr w:rsidR="00353052" w:rsidRPr="00C94B87" w14:paraId="3BA7D50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C8D6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2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F21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t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4208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6261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4BD4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87719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2195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493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69387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857119</w:t>
            </w:r>
          </w:p>
        </w:tc>
      </w:tr>
      <w:tr w:rsidR="00353052" w:rsidRPr="00C94B87" w14:paraId="2700175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A3E5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8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AC15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ch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B027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5411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857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887623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81232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18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2EF1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37645</w:t>
            </w:r>
          </w:p>
        </w:tc>
      </w:tr>
      <w:tr w:rsidR="00353052" w:rsidRPr="00C94B87" w14:paraId="4435467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8BA5A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14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5F54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emen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4457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50575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D6B6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195729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1FC6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52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0A965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660914</w:t>
            </w:r>
          </w:p>
        </w:tc>
      </w:tr>
      <w:tr w:rsidR="00353052" w:rsidRPr="00C94B87" w14:paraId="46841F3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DC2C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5EC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8E4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37339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2532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362646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01A1C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7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A88F0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11218</w:t>
            </w:r>
          </w:p>
        </w:tc>
      </w:tr>
      <w:tr w:rsidR="00353052" w:rsidRPr="00C94B87" w14:paraId="75FF6CC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5AE5D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7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51F6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7571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6150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8B99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50528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9898E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112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2EB5C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68688</w:t>
            </w:r>
          </w:p>
        </w:tc>
      </w:tr>
      <w:tr w:rsidR="00353052" w:rsidRPr="00C94B87" w14:paraId="52D97A0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2FDDD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4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254AB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09660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AF07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1859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BE76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56035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C22E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460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8B37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159437</w:t>
            </w:r>
          </w:p>
        </w:tc>
      </w:tr>
      <w:tr w:rsidR="00353052" w:rsidRPr="00C94B87" w14:paraId="716AFAF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C2C4C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7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8ADC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r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E12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7520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8A81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745949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92AE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787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4991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51371</w:t>
            </w:r>
          </w:p>
        </w:tc>
      </w:tr>
      <w:tr w:rsidR="00353052" w:rsidRPr="00C94B87" w14:paraId="11E3161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2B27A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1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9E16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v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D3FE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6177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E9C24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763456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CEAE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0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1475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79624</w:t>
            </w:r>
          </w:p>
        </w:tc>
      </w:tr>
      <w:tr w:rsidR="00353052" w:rsidRPr="00C94B87" w14:paraId="3AFD284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D35F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79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125C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6F77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97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4601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979553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B417A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66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FBB2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810583</w:t>
            </w:r>
          </w:p>
        </w:tc>
      </w:tr>
      <w:tr w:rsidR="00353052" w:rsidRPr="00C94B87" w14:paraId="3A47CE8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001F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7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1427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x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F053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62802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B8C3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234054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2C5D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68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525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474957</w:t>
            </w:r>
          </w:p>
        </w:tc>
      </w:tr>
      <w:tr w:rsidR="00353052" w:rsidRPr="00C94B87" w14:paraId="5E5F9A1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FCB1E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5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E38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7a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B0D10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61456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511D9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2358827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E90E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312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D7C2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742835</w:t>
            </w:r>
          </w:p>
        </w:tc>
      </w:tr>
      <w:tr w:rsidR="00353052" w:rsidRPr="00C94B87" w14:paraId="0D2DFDE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A7DA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0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8467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k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8035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24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919A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2482051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E354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132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1DBE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83271</w:t>
            </w:r>
          </w:p>
        </w:tc>
      </w:tr>
      <w:tr w:rsidR="00353052" w:rsidRPr="00C94B87" w14:paraId="7DFCB99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72D7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6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BD17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m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3888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8817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CAA0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2531647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71C4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11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8499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2468</w:t>
            </w:r>
          </w:p>
        </w:tc>
      </w:tr>
      <w:tr w:rsidR="00353052" w:rsidRPr="00C94B87" w14:paraId="752D592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6894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8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211F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gap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C6A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1165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2D41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2776528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2E578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49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E181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660914</w:t>
            </w:r>
          </w:p>
        </w:tc>
      </w:tr>
      <w:tr w:rsidR="00353052" w:rsidRPr="00C94B87" w14:paraId="2D56274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7C305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12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BB320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7031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AEF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4145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4DE98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016630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04D56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500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7AD55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05739</w:t>
            </w:r>
          </w:p>
        </w:tc>
      </w:tr>
      <w:tr w:rsidR="00353052" w:rsidRPr="00C94B87" w14:paraId="082B176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D2D474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3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1528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a3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C03E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455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B1F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153765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8F54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50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AE8B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90923</w:t>
            </w:r>
          </w:p>
        </w:tc>
      </w:tr>
      <w:tr w:rsidR="00353052" w:rsidRPr="00C94B87" w14:paraId="1673F38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82E8D9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6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FA76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l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B14E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9562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2984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22559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69B9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41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0358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48626</w:t>
            </w:r>
          </w:p>
        </w:tc>
      </w:tr>
      <w:tr w:rsidR="00353052" w:rsidRPr="00C94B87" w14:paraId="20C5B33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952E1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2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9858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AD0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0500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AFFC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356989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B270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65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993CF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85418</w:t>
            </w:r>
          </w:p>
        </w:tc>
      </w:tr>
      <w:tr w:rsidR="00353052" w:rsidRPr="00C94B87" w14:paraId="517A98A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B782D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2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6CD0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a2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973A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649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A2D7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734745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44A8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42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011B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54415</w:t>
            </w:r>
          </w:p>
        </w:tc>
      </w:tr>
      <w:tr w:rsidR="00353052" w:rsidRPr="00C94B87" w14:paraId="7030D3C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73F43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3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0DFA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56323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806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01A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837385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9690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1073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245D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7383E-06</w:t>
            </w:r>
          </w:p>
        </w:tc>
      </w:tr>
      <w:tr w:rsidR="00353052" w:rsidRPr="00C94B87" w14:paraId="476E7E7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C3854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68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B698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l5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0C3E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5955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CA7C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869122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1BE86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340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B0A9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658687</w:t>
            </w:r>
          </w:p>
        </w:tc>
      </w:tr>
      <w:tr w:rsidR="00353052" w:rsidRPr="00C94B87" w14:paraId="7A979A0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4F5FA5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22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9199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111804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A939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367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0068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903562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C219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05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6B75E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32838</w:t>
            </w:r>
          </w:p>
        </w:tc>
      </w:tr>
      <w:tr w:rsidR="00353052" w:rsidRPr="00C94B87" w14:paraId="05413C1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FBE5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7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AD3C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is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E59B7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2526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8AB9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920975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EB876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04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B6C2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16549</w:t>
            </w:r>
          </w:p>
        </w:tc>
      </w:tr>
      <w:tr w:rsidR="00353052" w:rsidRPr="00C94B87" w14:paraId="1B2DDDD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A9D2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0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9BA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a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66F98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13574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7F92F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523332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3545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533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A9CD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170047</w:t>
            </w:r>
          </w:p>
        </w:tc>
      </w:tr>
      <w:tr w:rsidR="00353052" w:rsidRPr="00C94B87" w14:paraId="46B1043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A496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8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2661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h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6A38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00841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FE32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72583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F438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53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8DC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90923</w:t>
            </w:r>
          </w:p>
        </w:tc>
      </w:tr>
      <w:tr w:rsidR="00353052" w:rsidRPr="00C94B87" w14:paraId="5A854D1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FB4C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43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AFF6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8B6F4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96488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7FB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795708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B38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083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5839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522986</w:t>
            </w:r>
          </w:p>
        </w:tc>
      </w:tr>
      <w:tr w:rsidR="00353052" w:rsidRPr="00C94B87" w14:paraId="1BCDD8F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6EAFEC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2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3C5A6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t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4F9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96266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D426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799278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E81BA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806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7A103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815173</w:t>
            </w:r>
          </w:p>
        </w:tc>
      </w:tr>
      <w:tr w:rsidR="00353052" w:rsidRPr="00C94B87" w14:paraId="7354B22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30854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23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A9AE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52588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A7FF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84695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F6509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986746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7DD35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694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21BC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11218</w:t>
            </w:r>
          </w:p>
        </w:tc>
      </w:tr>
      <w:tr w:rsidR="00353052" w:rsidRPr="00C94B87" w14:paraId="0DD6812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4460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5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46882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c1d10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E26B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83187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46E39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01137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94E56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076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307A7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2468</w:t>
            </w:r>
          </w:p>
        </w:tc>
      </w:tr>
      <w:tr w:rsidR="00353052" w:rsidRPr="00C94B87" w14:paraId="4CA374E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9261DF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66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589AA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4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3186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82883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4194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01633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9DD2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611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461B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18666</w:t>
            </w:r>
          </w:p>
        </w:tc>
      </w:tr>
      <w:tr w:rsidR="00353052" w:rsidRPr="00C94B87" w14:paraId="2932567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C7DDB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6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927B1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s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8A17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78328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B354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09095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B106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75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4BD4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10661</w:t>
            </w:r>
          </w:p>
        </w:tc>
      </w:tr>
      <w:tr w:rsidR="00353052" w:rsidRPr="00C94B87" w14:paraId="73B05D4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2CCD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2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CDFA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itm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01FC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8770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4A9B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248810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90F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024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FE1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023752</w:t>
            </w:r>
          </w:p>
        </w:tc>
      </w:tr>
      <w:tr w:rsidR="00353052" w:rsidRPr="00C94B87" w14:paraId="5A3B17C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F7E4B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5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0EB5B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10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5E41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831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F9A2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423562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DB93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548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27C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551471</w:t>
            </w:r>
          </w:p>
        </w:tc>
      </w:tr>
      <w:tr w:rsidR="00353052" w:rsidRPr="00C94B87" w14:paraId="1D4E469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80BC31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3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486A7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s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28AB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3077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55772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511796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8EC6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29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24F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588722</w:t>
            </w:r>
          </w:p>
        </w:tc>
      </w:tr>
      <w:tr w:rsidR="00353052" w:rsidRPr="00C94B87" w14:paraId="77126EC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F7E77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8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770EA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n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7906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9785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0A087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56757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F4449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530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F8B3B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170047</w:t>
            </w:r>
          </w:p>
        </w:tc>
      </w:tr>
      <w:tr w:rsidR="00353052" w:rsidRPr="00C94B87" w14:paraId="29BCB3C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30D4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6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74CF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ef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153F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4866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FCE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823110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A954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874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1E26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655699</w:t>
            </w:r>
          </w:p>
        </w:tc>
      </w:tr>
      <w:tr w:rsidR="00353052" w:rsidRPr="00C94B87" w14:paraId="4F77735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4A739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56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4284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ECEDA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2763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6724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859491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E37E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846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752E2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399701</w:t>
            </w:r>
          </w:p>
        </w:tc>
      </w:tr>
      <w:tr w:rsidR="00353052" w:rsidRPr="00C94B87" w14:paraId="06FCE1A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91AC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2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992B6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23ED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7906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5F3A9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943888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5665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958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7A18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09295</w:t>
            </w:r>
          </w:p>
        </w:tc>
      </w:tr>
      <w:tr w:rsidR="00353052" w:rsidRPr="00C94B87" w14:paraId="3E45876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E690B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6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F571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m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0DAC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3118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A384C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6027563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28E7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445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3AC9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77436</w:t>
            </w:r>
          </w:p>
        </w:tc>
      </w:tr>
      <w:tr w:rsidR="00353052" w:rsidRPr="00C94B87" w14:paraId="7B7C700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68B7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16DC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a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BD27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6246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CCE5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6326347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A5B7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625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8FC4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80926</w:t>
            </w:r>
          </w:p>
        </w:tc>
      </w:tr>
      <w:tr w:rsidR="00353052" w:rsidRPr="00C94B87" w14:paraId="7E78369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FE30B7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2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3CD5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z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CF3CB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4786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A1C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470288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75A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356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5C0D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198673</w:t>
            </w:r>
          </w:p>
        </w:tc>
      </w:tr>
      <w:tr w:rsidR="00353052" w:rsidRPr="00C94B87" w14:paraId="3D4B793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D422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496B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1-D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9C76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4673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6D01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472481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3A4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205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69B4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01748</w:t>
            </w:r>
          </w:p>
        </w:tc>
      </w:tr>
      <w:tr w:rsidR="00353052" w:rsidRPr="00C94B87" w14:paraId="4C3840E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7710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84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D005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1r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5F62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387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48FB8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68320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E55D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164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5133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92731</w:t>
            </w:r>
          </w:p>
        </w:tc>
      </w:tr>
      <w:tr w:rsidR="00353052" w:rsidRPr="00C94B87" w14:paraId="625BAB3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51DA0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2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ABC0C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4a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0EAD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2371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1DAF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911152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D4F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78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4BAD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16549</w:t>
            </w:r>
          </w:p>
        </w:tc>
      </w:tr>
      <w:tr w:rsidR="00353052" w:rsidRPr="00C94B87" w14:paraId="768E49C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C378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4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E1713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ap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C184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9928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F6B98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960028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884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199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41EF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2B9D4D9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B16BA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7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7BB20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stdc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69472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0753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DC6F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145061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8E4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74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1E5B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585433</w:t>
            </w:r>
          </w:p>
        </w:tc>
      </w:tr>
      <w:tr w:rsidR="00353052" w:rsidRPr="00C94B87" w14:paraId="4460F28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CB6EEE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7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F6F0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o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7DD1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07884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E99B6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203423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C73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85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ED72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021327</w:t>
            </w:r>
          </w:p>
        </w:tc>
      </w:tr>
      <w:tr w:rsidR="00353052" w:rsidRPr="00C94B87" w14:paraId="70A78CF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4616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8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DD73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k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91A0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06220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A4AF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237368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9D7A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62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3385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43746</w:t>
            </w:r>
          </w:p>
        </w:tc>
      </w:tr>
      <w:tr w:rsidR="00353052" w:rsidRPr="00C94B87" w14:paraId="5BF9AE4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6D845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7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F915E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d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C9B3A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8286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FEEA9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40037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7B38B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729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3AA5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579992</w:t>
            </w:r>
          </w:p>
        </w:tc>
      </w:tr>
      <w:tr w:rsidR="00353052" w:rsidRPr="00C94B87" w14:paraId="0C9C3C9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A0C7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5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1E82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ox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DDA0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9327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F319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586665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1BFDF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956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9FD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534383</w:t>
            </w:r>
          </w:p>
        </w:tc>
      </w:tr>
      <w:tr w:rsidR="00353052" w:rsidRPr="00C94B87" w14:paraId="44D82A1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CD919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5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586B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k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0E1B4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0376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39F7D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775228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E5ED0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38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C27A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11218</w:t>
            </w:r>
          </w:p>
        </w:tc>
      </w:tr>
      <w:tr w:rsidR="00353052" w:rsidRPr="00C94B87" w14:paraId="7D4561B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D37A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8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00887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131483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81416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5454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B81C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879970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200C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890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1465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399701</w:t>
            </w:r>
          </w:p>
        </w:tc>
      </w:tr>
      <w:tr w:rsidR="00353052" w:rsidRPr="00C94B87" w14:paraId="73A2B8B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9C33E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8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32D0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rd33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6463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7394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50E5B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492119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88EC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038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E7C5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33239</w:t>
            </w:r>
          </w:p>
        </w:tc>
      </w:tr>
      <w:tr w:rsidR="00353052" w:rsidRPr="00C94B87" w14:paraId="6801074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9668A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6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3AA74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F9D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4506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AE31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556623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247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311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9F8D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951404</w:t>
            </w:r>
          </w:p>
        </w:tc>
      </w:tr>
      <w:tr w:rsidR="00353052" w:rsidRPr="00C94B87" w14:paraId="3229858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A802A1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7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DBC09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1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796E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8748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9C7C9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686083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65CA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843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261CB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859249</w:t>
            </w:r>
          </w:p>
        </w:tc>
      </w:tr>
      <w:tr w:rsidR="00353052" w:rsidRPr="00C94B87" w14:paraId="3EB2956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F48A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3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7021A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5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C840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9318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506BB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900667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40CA0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122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9469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514625</w:t>
            </w:r>
          </w:p>
        </w:tc>
      </w:tr>
      <w:tr w:rsidR="00353052" w:rsidRPr="00C94B87" w14:paraId="485F226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1B6F3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3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87153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sp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565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6756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62111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0427375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37CEC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39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0517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18687</w:t>
            </w:r>
          </w:p>
        </w:tc>
      </w:tr>
      <w:tr w:rsidR="00353052" w:rsidRPr="00C94B87" w14:paraId="5584E98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4B7C9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8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CA29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x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B6E54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6076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6A4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0927668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623F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07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3D6C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982485</w:t>
            </w:r>
          </w:p>
        </w:tc>
      </w:tr>
      <w:tr w:rsidR="00353052" w:rsidRPr="00C94B87" w14:paraId="4426853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7003BE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8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624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g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AF019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8931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DDFCD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10463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389F7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142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4B55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92731</w:t>
            </w:r>
          </w:p>
        </w:tc>
      </w:tr>
      <w:tr w:rsidR="00353052" w:rsidRPr="00C94B87" w14:paraId="4041455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D070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3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847E0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10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E3C1A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1815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8958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283070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6B8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825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BB23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292212</w:t>
            </w:r>
          </w:p>
        </w:tc>
      </w:tr>
      <w:tr w:rsidR="00353052" w:rsidRPr="00C94B87" w14:paraId="25B8DF4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30F27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7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59F9E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9126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43C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1766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40F8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28429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4547B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574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DC6F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80926</w:t>
            </w:r>
          </w:p>
        </w:tc>
      </w:tr>
      <w:tr w:rsidR="00353052" w:rsidRPr="00C94B87" w14:paraId="6848556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5AE4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6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EEECC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E74D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0187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65C1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57946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89A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918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79809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370173</w:t>
            </w:r>
          </w:p>
        </w:tc>
      </w:tr>
      <w:tr w:rsidR="00353052" w:rsidRPr="00C94B87" w14:paraId="4C9B9F84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009A1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7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2470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i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B9F0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9853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1D8C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588077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5BAA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755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C5B4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7588E-05</w:t>
            </w:r>
          </w:p>
        </w:tc>
      </w:tr>
      <w:tr w:rsidR="00353052" w:rsidRPr="00C94B87" w14:paraId="022C2C4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94362C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21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30F4E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8a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30643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6995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156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661907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D64E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164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831E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85418</w:t>
            </w:r>
          </w:p>
        </w:tc>
      </w:tr>
      <w:tr w:rsidR="00353052" w:rsidRPr="00C94B87" w14:paraId="7E7FD5D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AC88D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7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0BB95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cf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D31A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9246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6A1F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86403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FA40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15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651F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51371</w:t>
            </w:r>
          </w:p>
        </w:tc>
      </w:tr>
      <w:tr w:rsidR="00353052" w:rsidRPr="00C94B87" w14:paraId="16EC8AE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93BE2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9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707E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C3A7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5633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0AC25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959234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CE58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093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D59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21166</w:t>
            </w:r>
          </w:p>
        </w:tc>
      </w:tr>
      <w:tr w:rsidR="00353052" w:rsidRPr="00C94B87" w14:paraId="52858889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9A80D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2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4D6A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pk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4270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5503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88FD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962682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A6A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663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43C91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687597</w:t>
            </w:r>
          </w:p>
        </w:tc>
      </w:tr>
      <w:tr w:rsidR="00353052" w:rsidRPr="00C94B87" w14:paraId="7708548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7D3D7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042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F27FF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22E2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6908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AC0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463024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1F0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98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D1787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13614</w:t>
            </w:r>
          </w:p>
        </w:tc>
      </w:tr>
      <w:tr w:rsidR="00353052" w:rsidRPr="00C94B87" w14:paraId="38751D2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9EFE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8912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20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AA07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2259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FBA91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59088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926CA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74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E73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588722</w:t>
            </w:r>
          </w:p>
        </w:tc>
      </w:tr>
      <w:tr w:rsidR="00353052" w:rsidRPr="00C94B87" w14:paraId="2E69E22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ED18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1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C60F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y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268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08552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8C88F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974591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6E96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90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8C32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389876</w:t>
            </w:r>
          </w:p>
        </w:tc>
      </w:tr>
      <w:tr w:rsidR="00353052" w:rsidRPr="00C94B87" w14:paraId="3D268D7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152D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2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AEC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r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C389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58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8E8A6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3972024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5FAA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515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1001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65337</w:t>
            </w:r>
          </w:p>
        </w:tc>
      </w:tr>
      <w:tr w:rsidR="00353052" w:rsidRPr="00C94B87" w14:paraId="3FA28EC5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0D89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6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5B6FA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m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D837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093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CAD3A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57027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6A0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098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AABE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395E-05</w:t>
            </w:r>
          </w:p>
        </w:tc>
      </w:tr>
      <w:tr w:rsidR="00353052" w:rsidRPr="00C94B87" w14:paraId="676540C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A4BF61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73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2C474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h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B7BC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2499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C9187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6348697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C12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573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2EE07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159437</w:t>
            </w:r>
          </w:p>
        </w:tc>
      </w:tr>
      <w:tr w:rsidR="00353052" w:rsidRPr="00C94B87" w14:paraId="018FBEC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737B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3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51AEC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ora2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A9EC8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0848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E36BF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6772466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14DF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311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93D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373885</w:t>
            </w:r>
          </w:p>
        </w:tc>
      </w:tr>
      <w:tr w:rsidR="00353052" w:rsidRPr="00C94B87" w14:paraId="3D4D2D0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95F91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6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0937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A5E12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0545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BA96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7542059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30E6E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061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169B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89E-05</w:t>
            </w:r>
          </w:p>
        </w:tc>
      </w:tr>
      <w:tr w:rsidR="00353052" w:rsidRPr="00C94B87" w14:paraId="3ECE9EE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4C61BA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9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2068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44C1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8456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B1C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762363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46DC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468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7FBA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77436</w:t>
            </w:r>
          </w:p>
        </w:tc>
      </w:tr>
      <w:tr w:rsidR="00353052" w:rsidRPr="00C94B87" w14:paraId="5DD36FE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7B388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8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8366A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s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06BD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7366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67E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7666365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7003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48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AD39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0108</w:t>
            </w:r>
          </w:p>
        </w:tc>
      </w:tr>
      <w:tr w:rsidR="00353052" w:rsidRPr="00C94B87" w14:paraId="71FBC843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784E3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0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DDD1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n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F782E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6837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6610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7687153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8FAD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366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183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198673</w:t>
            </w:r>
          </w:p>
        </w:tc>
      </w:tr>
      <w:tr w:rsidR="00353052" w:rsidRPr="00C94B87" w14:paraId="1F12CA80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3EB30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01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66FF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rc1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5F7B3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5069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078E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8157548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FB5E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79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7546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0108</w:t>
            </w:r>
          </w:p>
        </w:tc>
      </w:tr>
      <w:tr w:rsidR="00353052" w:rsidRPr="00C94B87" w14:paraId="72C7019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EEF5E4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6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00921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F1AD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7556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A4D6A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846608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CBAE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281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EB37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954478</w:t>
            </w:r>
          </w:p>
        </w:tc>
      </w:tr>
      <w:tr w:rsidR="00353052" w:rsidRPr="00C94B87" w14:paraId="7031014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95D2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1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C6E7E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83480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BBB3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3536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F13A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906010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31521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9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2742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497972</w:t>
            </w:r>
          </w:p>
        </w:tc>
      </w:tr>
      <w:tr w:rsidR="00353052" w:rsidRPr="00C94B87" w14:paraId="54F5952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30AC36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1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F732B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z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6075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0915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955BC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9173918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F7E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636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F275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510655</w:t>
            </w:r>
          </w:p>
        </w:tc>
      </w:tr>
      <w:tr w:rsidR="00353052" w:rsidRPr="00C94B87" w14:paraId="2685361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C6854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8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80C5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j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30E07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195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20792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1484076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D540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598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861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400498</w:t>
            </w:r>
          </w:p>
        </w:tc>
      </w:tr>
      <w:tr w:rsidR="00353052" w:rsidRPr="00C94B87" w14:paraId="66CBDFEA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781CE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8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F9343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g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53FBB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8438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EC72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1664988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480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10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C161A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51371</w:t>
            </w:r>
          </w:p>
        </w:tc>
      </w:tr>
      <w:tr w:rsidR="00353052" w:rsidRPr="00C94B87" w14:paraId="5474784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5A00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7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C6AFD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53D8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5015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A42A8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1843455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FE9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356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A48AF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198673</w:t>
            </w:r>
          </w:p>
        </w:tc>
      </w:tr>
      <w:tr w:rsidR="00353052" w:rsidRPr="00C94B87" w14:paraId="19F7658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3725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24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A15E5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rd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E001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373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702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300507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31D17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623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3CD65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453047</w:t>
            </w:r>
          </w:p>
        </w:tc>
      </w:tr>
      <w:tr w:rsidR="00353052" w:rsidRPr="00C94B87" w14:paraId="5016374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2FDCB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7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7690D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3r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FD0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5427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12F3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348561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170E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3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8FF0C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13031</w:t>
            </w:r>
          </w:p>
        </w:tc>
      </w:tr>
      <w:tr w:rsidR="00353052" w:rsidRPr="00C94B87" w14:paraId="5A86E9A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535ED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87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6ADD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x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AD93D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2772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0D20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3642483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AE65C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1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8453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32404</w:t>
            </w:r>
          </w:p>
        </w:tc>
      </w:tr>
      <w:tr w:rsidR="00353052" w:rsidRPr="00C94B87" w14:paraId="5E9363D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4BF38F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3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F9082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hlhe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BB02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7508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4BBC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5906828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57C9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930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D8F74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236975</w:t>
            </w:r>
          </w:p>
        </w:tc>
      </w:tr>
      <w:tr w:rsidR="00353052" w:rsidRPr="00C94B87" w14:paraId="7BD2915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6B05E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9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CE48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hx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2AB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0283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424D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7935900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D727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26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26492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4949</w:t>
            </w:r>
          </w:p>
        </w:tc>
      </w:tr>
      <w:tr w:rsidR="00353052" w:rsidRPr="00C94B87" w14:paraId="5D92643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81E03B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0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81EA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3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FC319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90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072A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0889316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67A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26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A96B9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33215</w:t>
            </w:r>
          </w:p>
        </w:tc>
      </w:tr>
      <w:tr w:rsidR="00353052" w:rsidRPr="00C94B87" w14:paraId="2D58267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41B675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12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57B0B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06888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236D5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005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259A8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586633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A6590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15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B1500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79624</w:t>
            </w:r>
          </w:p>
        </w:tc>
      </w:tr>
      <w:tr w:rsidR="00353052" w:rsidRPr="00C94B87" w14:paraId="77F39D2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C94C4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6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7EF32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d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41F9D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171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1A7B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9412556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0CE6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06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002E0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90923</w:t>
            </w:r>
          </w:p>
        </w:tc>
      </w:tr>
      <w:tr w:rsidR="00353052" w:rsidRPr="00C94B87" w14:paraId="0D5761E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E1121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0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7F373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na2d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5604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408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AE8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053794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A8AC4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30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E716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90923</w:t>
            </w:r>
          </w:p>
        </w:tc>
      </w:tr>
      <w:tr w:rsidR="00353052" w:rsidRPr="00C94B87" w14:paraId="3AFCD2F2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C53AB3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6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DD389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b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D02B2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366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4698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060214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20811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848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05E3B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330704</w:t>
            </w:r>
          </w:p>
        </w:tc>
      </w:tr>
      <w:tr w:rsidR="00353052" w:rsidRPr="00C94B87" w14:paraId="21A41BA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3558F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82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A3E24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f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2C03F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672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0526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171293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86EE9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353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7B421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073698</w:t>
            </w:r>
          </w:p>
        </w:tc>
      </w:tr>
      <w:tr w:rsidR="00353052" w:rsidRPr="00C94B87" w14:paraId="7371CF6D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C62D6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4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C806A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6062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33C4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865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1B8DC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73554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1B41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803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B5FB2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655699</w:t>
            </w:r>
          </w:p>
        </w:tc>
      </w:tr>
      <w:tr w:rsidR="00353052" w:rsidRPr="00C94B87" w14:paraId="7E1D591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02F7FE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6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49E18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6a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5E15E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645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BA75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79072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CFC60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690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ED5D3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84712</w:t>
            </w:r>
          </w:p>
        </w:tc>
      </w:tr>
      <w:tr w:rsidR="00353052" w:rsidRPr="00C94B87" w14:paraId="2C8CCDB1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6F0F42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2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D403D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20r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A430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167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E030C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918237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BC502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282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5AFC4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415648</w:t>
            </w:r>
          </w:p>
        </w:tc>
      </w:tr>
      <w:tr w:rsidR="00353052" w:rsidRPr="00C94B87" w14:paraId="397E9337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BBC4F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0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80CE8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93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0598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184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F852C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222539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BC2D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39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E1D8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82987</w:t>
            </w:r>
          </w:p>
        </w:tc>
      </w:tr>
      <w:tr w:rsidR="00353052" w:rsidRPr="00C94B87" w14:paraId="0F33D5C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E2650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2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B3C7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5ADF5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54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7FFF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46046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2EF3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89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7FAD9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0108</w:t>
            </w:r>
          </w:p>
        </w:tc>
      </w:tr>
      <w:tr w:rsidR="00353052" w:rsidRPr="00C94B87" w14:paraId="485B5BAB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29CC4E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25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3A9FB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d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0D37F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42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909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59051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9B5B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5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6E23A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505117</w:t>
            </w:r>
          </w:p>
        </w:tc>
      </w:tr>
      <w:tr w:rsidR="00353052" w:rsidRPr="00C94B87" w14:paraId="760EF91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D8955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94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561B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E1F40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159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CA9B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62794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E8534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12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D0D8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90923</w:t>
            </w:r>
          </w:p>
        </w:tc>
      </w:tr>
      <w:tr w:rsidR="00353052" w:rsidRPr="00C94B87" w14:paraId="54BCF36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780AC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1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43541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FD7BE7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5223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87115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88330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B0972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749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A2E878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045393</w:t>
            </w:r>
          </w:p>
        </w:tc>
      </w:tr>
      <w:tr w:rsidR="00353052" w:rsidRPr="00C94B87" w14:paraId="1C41A0BF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FD2658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0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8E8F5C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rr1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1EC50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15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909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631169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69FA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35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B04B3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073698</w:t>
            </w:r>
          </w:p>
        </w:tc>
      </w:tr>
      <w:tr w:rsidR="00353052" w:rsidRPr="00C94B87" w14:paraId="3060AF7E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CC0823A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2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509F7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ng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01B0F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945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F5B7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729140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576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92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FA2B6B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25056</w:t>
            </w:r>
          </w:p>
        </w:tc>
      </w:tr>
      <w:tr w:rsidR="00353052" w:rsidRPr="00C94B87" w14:paraId="37781388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3945E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6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3C3DB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pr1l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1833D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852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89152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398064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FD1112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37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84B74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421225</w:t>
            </w:r>
          </w:p>
        </w:tc>
      </w:tr>
      <w:tr w:rsidR="00353052" w:rsidRPr="00C94B87" w14:paraId="727D1016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922219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4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32DCD1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4E1F8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70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1D7E6E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463296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87EE6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668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D16783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332266</w:t>
            </w:r>
          </w:p>
        </w:tc>
      </w:tr>
      <w:tr w:rsidR="00353052" w:rsidRPr="00C94B87" w14:paraId="2642972C" w14:textId="77777777" w:rsidTr="00452877">
        <w:trPr>
          <w:trHeight w:val="31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2DF13CD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06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078A66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2e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55263F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366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A92BC4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83740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09F65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369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EFD170" w14:textId="77777777" w:rsidR="00353052" w:rsidRPr="00C94B87" w:rsidRDefault="00353052" w:rsidP="00452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B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104082</w:t>
            </w:r>
          </w:p>
        </w:tc>
      </w:tr>
    </w:tbl>
    <w:p w14:paraId="2CEE8CD0" w14:textId="77777777" w:rsidR="00FF1B87" w:rsidRPr="004A2B30" w:rsidRDefault="00FF1B87" w:rsidP="00C94B8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FF1B87" w:rsidRPr="004A2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016C2" w14:textId="77777777" w:rsidR="00207DA4" w:rsidRDefault="00207DA4" w:rsidP="00353052">
      <w:pPr>
        <w:rPr>
          <w:rFonts w:hint="eastAsia"/>
        </w:rPr>
      </w:pPr>
      <w:r>
        <w:separator/>
      </w:r>
    </w:p>
  </w:endnote>
  <w:endnote w:type="continuationSeparator" w:id="0">
    <w:p w14:paraId="1633E97C" w14:textId="77777777" w:rsidR="00207DA4" w:rsidRDefault="00207DA4" w:rsidP="003530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B7FB4F" w14:textId="77777777" w:rsidR="00207DA4" w:rsidRDefault="00207DA4" w:rsidP="00353052">
      <w:pPr>
        <w:rPr>
          <w:rFonts w:hint="eastAsia"/>
        </w:rPr>
      </w:pPr>
      <w:r>
        <w:separator/>
      </w:r>
    </w:p>
  </w:footnote>
  <w:footnote w:type="continuationSeparator" w:id="0">
    <w:p w14:paraId="73BA3A44" w14:textId="77777777" w:rsidR="00207DA4" w:rsidRDefault="00207DA4" w:rsidP="003530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80"/>
    <w:rsid w:val="00027A8C"/>
    <w:rsid w:val="0008500C"/>
    <w:rsid w:val="00207DA4"/>
    <w:rsid w:val="00353052"/>
    <w:rsid w:val="003B6300"/>
    <w:rsid w:val="00451063"/>
    <w:rsid w:val="00452877"/>
    <w:rsid w:val="00462BD0"/>
    <w:rsid w:val="004A2B30"/>
    <w:rsid w:val="00651CCE"/>
    <w:rsid w:val="007F0A91"/>
    <w:rsid w:val="00987ABF"/>
    <w:rsid w:val="00A472BE"/>
    <w:rsid w:val="00A64E80"/>
    <w:rsid w:val="00C621D5"/>
    <w:rsid w:val="00C87ACC"/>
    <w:rsid w:val="00C94B87"/>
    <w:rsid w:val="00DF7CAA"/>
    <w:rsid w:val="00E75438"/>
    <w:rsid w:val="00F30A76"/>
    <w:rsid w:val="00FA1221"/>
    <w:rsid w:val="00FA3771"/>
    <w:rsid w:val="00FF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B529B"/>
  <w15:chartTrackingRefBased/>
  <w15:docId w15:val="{C92542EF-C54C-4839-80FC-20BAEAAA0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F1B87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FF1B87"/>
    <w:rPr>
      <w:color w:val="800080"/>
      <w:u w:val="single"/>
    </w:rPr>
  </w:style>
  <w:style w:type="paragraph" w:customStyle="1" w:styleId="msonormal0">
    <w:name w:val="msonormal"/>
    <w:basedOn w:val="a"/>
    <w:rsid w:val="00FF1B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F1B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F1B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F1B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FF1B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FF1B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3530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5305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53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53052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353052"/>
  </w:style>
  <w:style w:type="paragraph" w:customStyle="1" w:styleId="font0">
    <w:name w:val="font0"/>
    <w:basedOn w:val="a"/>
    <w:rsid w:val="003530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3530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et2">
    <w:name w:val="et2"/>
    <w:basedOn w:val="a"/>
    <w:rsid w:val="003530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353052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et4">
    <w:name w:val="et4"/>
    <w:basedOn w:val="a"/>
    <w:rsid w:val="00353052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6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0</Pages>
  <Words>4723</Words>
  <Characters>26927</Characters>
  <Application>Microsoft Office Word</Application>
  <DocSecurity>0</DocSecurity>
  <Lines>224</Lines>
  <Paragraphs>63</Paragraphs>
  <ScaleCrop>false</ScaleCrop>
  <Company/>
  <LinksUpToDate>false</LinksUpToDate>
  <CharactersWithSpaces>3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sun</dc:creator>
  <cp:keywords/>
  <dc:description/>
  <cp:lastModifiedBy>xue sun</cp:lastModifiedBy>
  <cp:revision>8</cp:revision>
  <dcterms:created xsi:type="dcterms:W3CDTF">2024-10-15T13:20:00Z</dcterms:created>
  <dcterms:modified xsi:type="dcterms:W3CDTF">2024-10-27T13:30:00Z</dcterms:modified>
</cp:coreProperties>
</file>